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5C6E13" w14:textId="14C631DE" w:rsidR="00122CBF" w:rsidRDefault="00122CBF" w:rsidP="00122CBF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Appendix A</w:t>
      </w:r>
    </w:p>
    <w:p w14:paraId="43311396" w14:textId="16534D39" w:rsidR="006E6A21" w:rsidRPr="00877439" w:rsidRDefault="006E6A21" w:rsidP="00122CBF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8774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</w:t>
      </w:r>
      <w:r w:rsidR="00122CB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</w:t>
      </w:r>
      <w:r w:rsidRPr="008774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1. Themes and variables analyz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9"/>
        <w:gridCol w:w="5195"/>
        <w:gridCol w:w="1056"/>
      </w:tblGrid>
      <w:tr w:rsidR="006E6A21" w:rsidRPr="00877439" w14:paraId="0B27BDB4" w14:textId="77777777" w:rsidTr="00347AA4">
        <w:tc>
          <w:tcPr>
            <w:tcW w:w="3099" w:type="dxa"/>
          </w:tcPr>
          <w:p w14:paraId="4CC941C6" w14:textId="77777777" w:rsidR="006E6A21" w:rsidRPr="00877439" w:rsidRDefault="006E6A21" w:rsidP="00347AA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195" w:type="dxa"/>
          </w:tcPr>
          <w:p w14:paraId="5FED326D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Variable name</w:t>
            </w:r>
          </w:p>
        </w:tc>
        <w:tc>
          <w:tcPr>
            <w:tcW w:w="1056" w:type="dxa"/>
          </w:tcPr>
          <w:p w14:paraId="29B47636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Variable code</w:t>
            </w:r>
          </w:p>
        </w:tc>
      </w:tr>
      <w:tr w:rsidR="006E6A21" w:rsidRPr="00877439" w14:paraId="1D6DDF5E" w14:textId="77777777" w:rsidTr="00347AA4">
        <w:tc>
          <w:tcPr>
            <w:tcW w:w="3099" w:type="dxa"/>
            <w:vMerge w:val="restart"/>
          </w:tcPr>
          <w:p w14:paraId="0EA54BD4" w14:textId="77777777" w:rsidR="006E6A21" w:rsidRPr="00877439" w:rsidRDefault="006E6A21" w:rsidP="00347AA4">
            <w:pPr>
              <w:pStyle w:val="Heading2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cio-demographical data</w:t>
            </w:r>
          </w:p>
          <w:p w14:paraId="765AC8A6" w14:textId="77777777" w:rsidR="006E6A21" w:rsidRPr="00877439" w:rsidRDefault="006E6A21" w:rsidP="00347AA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195" w:type="dxa"/>
          </w:tcPr>
          <w:p w14:paraId="13D070D5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ountry of origin</w:t>
            </w:r>
          </w:p>
        </w:tc>
        <w:tc>
          <w:tcPr>
            <w:tcW w:w="1056" w:type="dxa"/>
          </w:tcPr>
          <w:p w14:paraId="3E855DD7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Q0</w:t>
            </w:r>
          </w:p>
        </w:tc>
      </w:tr>
      <w:tr w:rsidR="006E6A21" w:rsidRPr="00877439" w14:paraId="686D0F09" w14:textId="77777777" w:rsidTr="00347AA4">
        <w:tc>
          <w:tcPr>
            <w:tcW w:w="3099" w:type="dxa"/>
            <w:vMerge/>
          </w:tcPr>
          <w:p w14:paraId="1B1EDFF5" w14:textId="77777777" w:rsidR="006E6A21" w:rsidRPr="00877439" w:rsidRDefault="006E6A21" w:rsidP="00347AA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195" w:type="dxa"/>
          </w:tcPr>
          <w:p w14:paraId="0A82866F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056" w:type="dxa"/>
          </w:tcPr>
          <w:p w14:paraId="4C6C0E4A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</w:tr>
      <w:tr w:rsidR="006E6A21" w:rsidRPr="00877439" w14:paraId="2A689CB1" w14:textId="77777777" w:rsidTr="00347AA4">
        <w:tc>
          <w:tcPr>
            <w:tcW w:w="3099" w:type="dxa"/>
            <w:vMerge/>
          </w:tcPr>
          <w:p w14:paraId="3AE6CA86" w14:textId="77777777" w:rsidR="006E6A21" w:rsidRPr="00877439" w:rsidRDefault="006E6A21" w:rsidP="00347AA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195" w:type="dxa"/>
          </w:tcPr>
          <w:p w14:paraId="42F452FE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Residential environment</w:t>
            </w:r>
          </w:p>
        </w:tc>
        <w:tc>
          <w:tcPr>
            <w:tcW w:w="1056" w:type="dxa"/>
          </w:tcPr>
          <w:p w14:paraId="3220ABB9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</w:tr>
      <w:tr w:rsidR="006E6A21" w:rsidRPr="00877439" w14:paraId="65E0BA54" w14:textId="77777777" w:rsidTr="00347AA4">
        <w:tc>
          <w:tcPr>
            <w:tcW w:w="3099" w:type="dxa"/>
            <w:vMerge/>
          </w:tcPr>
          <w:p w14:paraId="0A500CE5" w14:textId="77777777" w:rsidR="006E6A21" w:rsidRPr="00877439" w:rsidRDefault="006E6A21" w:rsidP="00347AA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195" w:type="dxa"/>
          </w:tcPr>
          <w:p w14:paraId="3C0B5175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Age category</w:t>
            </w:r>
          </w:p>
        </w:tc>
        <w:tc>
          <w:tcPr>
            <w:tcW w:w="1056" w:type="dxa"/>
          </w:tcPr>
          <w:p w14:paraId="1940CC0C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</w:tr>
      <w:tr w:rsidR="006E6A21" w:rsidRPr="00877439" w14:paraId="2ADD09AB" w14:textId="77777777" w:rsidTr="00347AA4">
        <w:tc>
          <w:tcPr>
            <w:tcW w:w="3099" w:type="dxa"/>
            <w:vMerge/>
          </w:tcPr>
          <w:p w14:paraId="79591DC6" w14:textId="77777777" w:rsidR="006E6A21" w:rsidRPr="00877439" w:rsidRDefault="006E6A21" w:rsidP="00347AA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195" w:type="dxa"/>
          </w:tcPr>
          <w:p w14:paraId="6AD83F65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1056" w:type="dxa"/>
          </w:tcPr>
          <w:p w14:paraId="0504F94F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</w:tr>
      <w:tr w:rsidR="006E6A21" w:rsidRPr="00877439" w14:paraId="5D8464F7" w14:textId="77777777" w:rsidTr="00347AA4">
        <w:tc>
          <w:tcPr>
            <w:tcW w:w="3099" w:type="dxa"/>
            <w:vMerge/>
          </w:tcPr>
          <w:p w14:paraId="7CC8A0E9" w14:textId="77777777" w:rsidR="006E6A21" w:rsidRPr="00877439" w:rsidRDefault="006E6A21" w:rsidP="00347AA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195" w:type="dxa"/>
          </w:tcPr>
          <w:p w14:paraId="37D208E6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Perceived health status</w:t>
            </w:r>
          </w:p>
        </w:tc>
        <w:tc>
          <w:tcPr>
            <w:tcW w:w="1056" w:type="dxa"/>
          </w:tcPr>
          <w:p w14:paraId="0FAC3BF2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</w:tr>
      <w:tr w:rsidR="006E6A21" w:rsidRPr="00877439" w14:paraId="1F2E2654" w14:textId="77777777" w:rsidTr="00347AA4">
        <w:tc>
          <w:tcPr>
            <w:tcW w:w="3099" w:type="dxa"/>
            <w:vMerge w:val="restart"/>
          </w:tcPr>
          <w:p w14:paraId="3B223E75" w14:textId="77777777" w:rsidR="006E6A21" w:rsidRPr="00877439" w:rsidRDefault="006E6A21" w:rsidP="00347AA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bCs/>
                <w:sz w:val="24"/>
                <w:szCs w:val="24"/>
              </w:rPr>
              <w:t>Smoking behavior</w:t>
            </w:r>
          </w:p>
        </w:tc>
        <w:tc>
          <w:tcPr>
            <w:tcW w:w="5195" w:type="dxa"/>
          </w:tcPr>
          <w:p w14:paraId="2BC2E978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Smoker status</w:t>
            </w:r>
          </w:p>
        </w:tc>
        <w:tc>
          <w:tcPr>
            <w:tcW w:w="1056" w:type="dxa"/>
          </w:tcPr>
          <w:p w14:paraId="6F8367B3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</w:tr>
      <w:tr w:rsidR="006E6A21" w:rsidRPr="00877439" w14:paraId="5A927B28" w14:textId="77777777" w:rsidTr="00347AA4">
        <w:tc>
          <w:tcPr>
            <w:tcW w:w="3099" w:type="dxa"/>
            <w:vMerge/>
          </w:tcPr>
          <w:p w14:paraId="4881385C" w14:textId="77777777" w:rsidR="006E6A21" w:rsidRPr="00877439" w:rsidRDefault="006E6A21" w:rsidP="00347AA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195" w:type="dxa"/>
          </w:tcPr>
          <w:p w14:paraId="205C0514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Duration of smoking</w:t>
            </w:r>
          </w:p>
        </w:tc>
        <w:tc>
          <w:tcPr>
            <w:tcW w:w="1056" w:type="dxa"/>
          </w:tcPr>
          <w:p w14:paraId="053B9A13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</w:tr>
      <w:tr w:rsidR="006E6A21" w:rsidRPr="00877439" w14:paraId="7A625605" w14:textId="77777777" w:rsidTr="00347AA4">
        <w:tc>
          <w:tcPr>
            <w:tcW w:w="3099" w:type="dxa"/>
            <w:vMerge/>
          </w:tcPr>
          <w:p w14:paraId="408B8679" w14:textId="77777777" w:rsidR="006E6A21" w:rsidRPr="00877439" w:rsidRDefault="006E6A21" w:rsidP="00347AA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195" w:type="dxa"/>
          </w:tcPr>
          <w:p w14:paraId="43B29ABC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Type of cigarette used at first</w:t>
            </w:r>
          </w:p>
        </w:tc>
        <w:tc>
          <w:tcPr>
            <w:tcW w:w="1056" w:type="dxa"/>
          </w:tcPr>
          <w:p w14:paraId="35E702C7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</w:tr>
      <w:tr w:rsidR="006E6A21" w:rsidRPr="00877439" w14:paraId="0432E804" w14:textId="77777777" w:rsidTr="00347AA4">
        <w:tc>
          <w:tcPr>
            <w:tcW w:w="3099" w:type="dxa"/>
            <w:vMerge/>
          </w:tcPr>
          <w:p w14:paraId="298AF3D5" w14:textId="77777777" w:rsidR="006E6A21" w:rsidRPr="00877439" w:rsidRDefault="006E6A21" w:rsidP="00347AA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195" w:type="dxa"/>
          </w:tcPr>
          <w:p w14:paraId="52B8E927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Type of cigarette used currently</w:t>
            </w:r>
          </w:p>
        </w:tc>
        <w:tc>
          <w:tcPr>
            <w:tcW w:w="1056" w:type="dxa"/>
          </w:tcPr>
          <w:p w14:paraId="1AD54E8B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</w:tr>
      <w:tr w:rsidR="006E6A21" w:rsidRPr="00877439" w14:paraId="10FB716E" w14:textId="77777777" w:rsidTr="00347AA4">
        <w:tc>
          <w:tcPr>
            <w:tcW w:w="3099" w:type="dxa"/>
            <w:vMerge/>
          </w:tcPr>
          <w:p w14:paraId="2FFB99CD" w14:textId="77777777" w:rsidR="006E6A21" w:rsidRPr="00877439" w:rsidRDefault="006E6A21" w:rsidP="00347AA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195" w:type="dxa"/>
          </w:tcPr>
          <w:p w14:paraId="624817BA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Who influenced the first decision to smoke</w:t>
            </w:r>
          </w:p>
        </w:tc>
        <w:tc>
          <w:tcPr>
            <w:tcW w:w="1056" w:type="dxa"/>
          </w:tcPr>
          <w:p w14:paraId="02C314A3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Q10</w:t>
            </w:r>
          </w:p>
        </w:tc>
      </w:tr>
      <w:tr w:rsidR="006E6A21" w:rsidRPr="00877439" w14:paraId="1DC4C537" w14:textId="77777777" w:rsidTr="00347AA4">
        <w:tc>
          <w:tcPr>
            <w:tcW w:w="3099" w:type="dxa"/>
            <w:vMerge w:val="restart"/>
          </w:tcPr>
          <w:p w14:paraId="193B55FE" w14:textId="77777777" w:rsidR="006E6A21" w:rsidRPr="00877439" w:rsidRDefault="006E6A21" w:rsidP="00347AA4">
            <w:pPr>
              <w:pStyle w:val="Heading2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rceptions and attitudes</w:t>
            </w:r>
          </w:p>
          <w:p w14:paraId="145EB144" w14:textId="77777777" w:rsidR="006E6A21" w:rsidRPr="00877439" w:rsidRDefault="006E6A21" w:rsidP="00347AA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195" w:type="dxa"/>
          </w:tcPr>
          <w:p w14:paraId="0FC335D4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The pleasure of holding a cigarette</w:t>
            </w:r>
          </w:p>
        </w:tc>
        <w:tc>
          <w:tcPr>
            <w:tcW w:w="1056" w:type="dxa"/>
          </w:tcPr>
          <w:p w14:paraId="4EF4BB5D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Q11</w:t>
            </w:r>
          </w:p>
        </w:tc>
      </w:tr>
      <w:tr w:rsidR="006E6A21" w:rsidRPr="00877439" w14:paraId="51C4BF50" w14:textId="77777777" w:rsidTr="00347AA4">
        <w:tc>
          <w:tcPr>
            <w:tcW w:w="3099" w:type="dxa"/>
            <w:vMerge/>
          </w:tcPr>
          <w:p w14:paraId="20CE8E13" w14:textId="77777777" w:rsidR="006E6A21" w:rsidRPr="00877439" w:rsidRDefault="006E6A21" w:rsidP="00347AA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195" w:type="dxa"/>
          </w:tcPr>
          <w:p w14:paraId="2F2D2022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Different flavors of e-cigarettes</w:t>
            </w:r>
          </w:p>
        </w:tc>
        <w:tc>
          <w:tcPr>
            <w:tcW w:w="1056" w:type="dxa"/>
          </w:tcPr>
          <w:p w14:paraId="713678CA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Q12</w:t>
            </w:r>
          </w:p>
        </w:tc>
      </w:tr>
      <w:tr w:rsidR="006E6A21" w:rsidRPr="00877439" w14:paraId="326CFF4A" w14:textId="77777777" w:rsidTr="00347AA4">
        <w:tc>
          <w:tcPr>
            <w:tcW w:w="3099" w:type="dxa"/>
            <w:vMerge/>
          </w:tcPr>
          <w:p w14:paraId="03EC497E" w14:textId="77777777" w:rsidR="006E6A21" w:rsidRPr="00877439" w:rsidRDefault="006E6A21" w:rsidP="00347AA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195" w:type="dxa"/>
          </w:tcPr>
          <w:p w14:paraId="1ACC09B1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Switching to e-cigarettes improves health</w:t>
            </w:r>
          </w:p>
        </w:tc>
        <w:tc>
          <w:tcPr>
            <w:tcW w:w="1056" w:type="dxa"/>
          </w:tcPr>
          <w:p w14:paraId="209C9781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Q13</w:t>
            </w:r>
          </w:p>
        </w:tc>
      </w:tr>
      <w:tr w:rsidR="006E6A21" w:rsidRPr="00877439" w14:paraId="016BB65D" w14:textId="77777777" w:rsidTr="00347AA4">
        <w:tc>
          <w:tcPr>
            <w:tcW w:w="3099" w:type="dxa"/>
            <w:vMerge/>
          </w:tcPr>
          <w:p w14:paraId="1A8A820B" w14:textId="77777777" w:rsidR="006E6A21" w:rsidRPr="00877439" w:rsidRDefault="006E6A21" w:rsidP="00347AA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195" w:type="dxa"/>
          </w:tcPr>
          <w:p w14:paraId="4EAB9066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E-cigarettes are accepted in more places</w:t>
            </w:r>
          </w:p>
        </w:tc>
        <w:tc>
          <w:tcPr>
            <w:tcW w:w="1056" w:type="dxa"/>
          </w:tcPr>
          <w:p w14:paraId="26CF7FEF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Q14</w:t>
            </w:r>
          </w:p>
        </w:tc>
      </w:tr>
      <w:tr w:rsidR="006E6A21" w:rsidRPr="00877439" w14:paraId="17AA34EB" w14:textId="77777777" w:rsidTr="00347AA4">
        <w:tc>
          <w:tcPr>
            <w:tcW w:w="3099" w:type="dxa"/>
            <w:vMerge/>
          </w:tcPr>
          <w:p w14:paraId="1C3FCCA7" w14:textId="77777777" w:rsidR="006E6A21" w:rsidRPr="00877439" w:rsidRDefault="006E6A21" w:rsidP="00347AA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195" w:type="dxa"/>
          </w:tcPr>
          <w:p w14:paraId="569AE55B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There are better ways to quit than e-cigarettes</w:t>
            </w:r>
          </w:p>
        </w:tc>
        <w:tc>
          <w:tcPr>
            <w:tcW w:w="1056" w:type="dxa"/>
          </w:tcPr>
          <w:p w14:paraId="0F5DAC5D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Q15</w:t>
            </w:r>
          </w:p>
        </w:tc>
      </w:tr>
      <w:tr w:rsidR="006E6A21" w:rsidRPr="00877439" w14:paraId="3244AAC7" w14:textId="77777777" w:rsidTr="00347AA4">
        <w:tc>
          <w:tcPr>
            <w:tcW w:w="3099" w:type="dxa"/>
            <w:vMerge/>
          </w:tcPr>
          <w:p w14:paraId="77BCD9A2" w14:textId="77777777" w:rsidR="006E6A21" w:rsidRPr="00877439" w:rsidRDefault="006E6A21" w:rsidP="00347AA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195" w:type="dxa"/>
          </w:tcPr>
          <w:p w14:paraId="22F619E2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The aesthetics of e-cigarettes</w:t>
            </w:r>
          </w:p>
        </w:tc>
        <w:tc>
          <w:tcPr>
            <w:tcW w:w="1056" w:type="dxa"/>
          </w:tcPr>
          <w:p w14:paraId="564BBAA8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Q16</w:t>
            </w:r>
          </w:p>
        </w:tc>
      </w:tr>
      <w:tr w:rsidR="006E6A21" w:rsidRPr="00877439" w14:paraId="675FE6F2" w14:textId="77777777" w:rsidTr="00347AA4">
        <w:tc>
          <w:tcPr>
            <w:tcW w:w="3099" w:type="dxa"/>
            <w:vMerge/>
          </w:tcPr>
          <w:p w14:paraId="0F5875C7" w14:textId="77777777" w:rsidR="006E6A21" w:rsidRPr="00877439" w:rsidRDefault="006E6A21" w:rsidP="00347AA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195" w:type="dxa"/>
          </w:tcPr>
          <w:p w14:paraId="4FAB12D5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E-cigarettes are cheaper</w:t>
            </w:r>
          </w:p>
        </w:tc>
        <w:tc>
          <w:tcPr>
            <w:tcW w:w="1056" w:type="dxa"/>
          </w:tcPr>
          <w:p w14:paraId="70FE506A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Q17</w:t>
            </w:r>
          </w:p>
        </w:tc>
      </w:tr>
      <w:tr w:rsidR="006E6A21" w:rsidRPr="00877439" w14:paraId="58053AC1" w14:textId="77777777" w:rsidTr="00347AA4">
        <w:tc>
          <w:tcPr>
            <w:tcW w:w="3099" w:type="dxa"/>
            <w:vMerge/>
          </w:tcPr>
          <w:p w14:paraId="652BB63E" w14:textId="77777777" w:rsidR="006E6A21" w:rsidRPr="00877439" w:rsidRDefault="006E6A21" w:rsidP="00347AA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195" w:type="dxa"/>
          </w:tcPr>
          <w:p w14:paraId="58FB4AAE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The curiosity to try e-cigarettes</w:t>
            </w:r>
          </w:p>
        </w:tc>
        <w:tc>
          <w:tcPr>
            <w:tcW w:w="1056" w:type="dxa"/>
          </w:tcPr>
          <w:p w14:paraId="3B6CCD1A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Q18</w:t>
            </w:r>
          </w:p>
        </w:tc>
      </w:tr>
      <w:tr w:rsidR="006E6A21" w:rsidRPr="00877439" w14:paraId="7698648B" w14:textId="77777777" w:rsidTr="00347AA4">
        <w:tc>
          <w:tcPr>
            <w:tcW w:w="3099" w:type="dxa"/>
            <w:vMerge/>
          </w:tcPr>
          <w:p w14:paraId="5BABF5EC" w14:textId="77777777" w:rsidR="006E6A21" w:rsidRPr="00877439" w:rsidRDefault="006E6A21" w:rsidP="00347AA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195" w:type="dxa"/>
          </w:tcPr>
          <w:p w14:paraId="6F064994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The pleasant taste of smoke</w:t>
            </w:r>
          </w:p>
        </w:tc>
        <w:tc>
          <w:tcPr>
            <w:tcW w:w="1056" w:type="dxa"/>
          </w:tcPr>
          <w:p w14:paraId="5F41B3B7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Q33</w:t>
            </w:r>
          </w:p>
        </w:tc>
      </w:tr>
      <w:tr w:rsidR="006E6A21" w:rsidRPr="00877439" w14:paraId="43CC3908" w14:textId="77777777" w:rsidTr="00347AA4">
        <w:tc>
          <w:tcPr>
            <w:tcW w:w="3099" w:type="dxa"/>
            <w:vMerge w:val="restart"/>
          </w:tcPr>
          <w:p w14:paraId="4F562C5F" w14:textId="77777777" w:rsidR="006E6A21" w:rsidRPr="00877439" w:rsidRDefault="006E6A21" w:rsidP="00347AA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bCs/>
                <w:sz w:val="24"/>
                <w:szCs w:val="24"/>
              </w:rPr>
              <w:t>Psychological and emotional motivations</w:t>
            </w:r>
          </w:p>
        </w:tc>
        <w:tc>
          <w:tcPr>
            <w:tcW w:w="5195" w:type="dxa"/>
          </w:tcPr>
          <w:p w14:paraId="37F1065D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I don't plan to quit smoking</w:t>
            </w:r>
          </w:p>
        </w:tc>
        <w:tc>
          <w:tcPr>
            <w:tcW w:w="1056" w:type="dxa"/>
          </w:tcPr>
          <w:p w14:paraId="348DED0F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Q19</w:t>
            </w:r>
          </w:p>
        </w:tc>
      </w:tr>
      <w:tr w:rsidR="006E6A21" w:rsidRPr="00877439" w14:paraId="5510DA52" w14:textId="77777777" w:rsidTr="00347AA4">
        <w:tc>
          <w:tcPr>
            <w:tcW w:w="3099" w:type="dxa"/>
            <w:vMerge/>
          </w:tcPr>
          <w:p w14:paraId="0CB4C6EB" w14:textId="77777777" w:rsidR="006E6A21" w:rsidRPr="00877439" w:rsidRDefault="006E6A21" w:rsidP="00347AA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195" w:type="dxa"/>
          </w:tcPr>
          <w:p w14:paraId="0E3FE523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I smoke to relax</w:t>
            </w:r>
          </w:p>
        </w:tc>
        <w:tc>
          <w:tcPr>
            <w:tcW w:w="1056" w:type="dxa"/>
          </w:tcPr>
          <w:p w14:paraId="4446394B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Q20</w:t>
            </w:r>
          </w:p>
        </w:tc>
      </w:tr>
      <w:tr w:rsidR="006E6A21" w:rsidRPr="00877439" w14:paraId="5E47B5C5" w14:textId="77777777" w:rsidTr="00347AA4">
        <w:tc>
          <w:tcPr>
            <w:tcW w:w="3099" w:type="dxa"/>
            <w:vMerge/>
          </w:tcPr>
          <w:p w14:paraId="02946119" w14:textId="77777777" w:rsidR="006E6A21" w:rsidRPr="00877439" w:rsidRDefault="006E6A21" w:rsidP="00347AA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195" w:type="dxa"/>
          </w:tcPr>
          <w:p w14:paraId="115D9F60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I smoke when I have nothing to do</w:t>
            </w:r>
          </w:p>
        </w:tc>
        <w:tc>
          <w:tcPr>
            <w:tcW w:w="1056" w:type="dxa"/>
          </w:tcPr>
          <w:p w14:paraId="4FB7EE8F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Q34</w:t>
            </w:r>
          </w:p>
        </w:tc>
      </w:tr>
      <w:tr w:rsidR="006E6A21" w:rsidRPr="00877439" w14:paraId="3F488FC4" w14:textId="77777777" w:rsidTr="00347AA4">
        <w:tc>
          <w:tcPr>
            <w:tcW w:w="3099" w:type="dxa"/>
            <w:vMerge/>
          </w:tcPr>
          <w:p w14:paraId="00152DE6" w14:textId="77777777" w:rsidR="006E6A21" w:rsidRPr="00877439" w:rsidRDefault="006E6A21" w:rsidP="00347AA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195" w:type="dxa"/>
          </w:tcPr>
          <w:p w14:paraId="478E702D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Smoking calms me down when I’m irritated</w:t>
            </w:r>
          </w:p>
        </w:tc>
        <w:tc>
          <w:tcPr>
            <w:tcW w:w="1056" w:type="dxa"/>
          </w:tcPr>
          <w:p w14:paraId="3E723ADA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Q35</w:t>
            </w:r>
          </w:p>
        </w:tc>
      </w:tr>
      <w:tr w:rsidR="006E6A21" w:rsidRPr="00877439" w14:paraId="3A0AA141" w14:textId="77777777" w:rsidTr="00347AA4">
        <w:tc>
          <w:tcPr>
            <w:tcW w:w="3099" w:type="dxa"/>
            <w:vMerge/>
          </w:tcPr>
          <w:p w14:paraId="5DC0327C" w14:textId="77777777" w:rsidR="006E6A21" w:rsidRPr="00877439" w:rsidRDefault="006E6A21" w:rsidP="00347AA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195" w:type="dxa"/>
          </w:tcPr>
          <w:p w14:paraId="315DA88C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I feel more socially comfortable when I smoke</w:t>
            </w:r>
          </w:p>
        </w:tc>
        <w:tc>
          <w:tcPr>
            <w:tcW w:w="1056" w:type="dxa"/>
          </w:tcPr>
          <w:p w14:paraId="7117D31B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Q36</w:t>
            </w:r>
          </w:p>
        </w:tc>
      </w:tr>
      <w:tr w:rsidR="006E6A21" w:rsidRPr="00877439" w14:paraId="5EA7E719" w14:textId="77777777" w:rsidTr="00347AA4">
        <w:tc>
          <w:tcPr>
            <w:tcW w:w="3099" w:type="dxa"/>
            <w:vMerge/>
          </w:tcPr>
          <w:p w14:paraId="44D90A90" w14:textId="77777777" w:rsidR="006E6A21" w:rsidRPr="00877439" w:rsidRDefault="006E6A21" w:rsidP="00347AA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195" w:type="dxa"/>
          </w:tcPr>
          <w:p w14:paraId="557708E2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I like the feeling of smoke in my mouth/throat</w:t>
            </w:r>
          </w:p>
        </w:tc>
        <w:tc>
          <w:tcPr>
            <w:tcW w:w="1056" w:type="dxa"/>
          </w:tcPr>
          <w:p w14:paraId="529CA662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Q37</w:t>
            </w:r>
          </w:p>
        </w:tc>
      </w:tr>
      <w:tr w:rsidR="006E6A21" w:rsidRPr="00877439" w14:paraId="16F97D13" w14:textId="77777777" w:rsidTr="00347AA4">
        <w:tc>
          <w:tcPr>
            <w:tcW w:w="3099" w:type="dxa"/>
            <w:vMerge/>
          </w:tcPr>
          <w:p w14:paraId="6A59A0B1" w14:textId="77777777" w:rsidR="006E6A21" w:rsidRPr="00877439" w:rsidRDefault="006E6A21" w:rsidP="00347AA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195" w:type="dxa"/>
          </w:tcPr>
          <w:p w14:paraId="0B7694C0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Smoking helps me with anger</w:t>
            </w:r>
          </w:p>
        </w:tc>
        <w:tc>
          <w:tcPr>
            <w:tcW w:w="1056" w:type="dxa"/>
          </w:tcPr>
          <w:p w14:paraId="5F35332F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Q38</w:t>
            </w:r>
          </w:p>
        </w:tc>
      </w:tr>
      <w:tr w:rsidR="006E6A21" w:rsidRPr="00877439" w14:paraId="0C86F5FB" w14:textId="77777777" w:rsidTr="00347AA4">
        <w:tc>
          <w:tcPr>
            <w:tcW w:w="3099" w:type="dxa"/>
            <w:vMerge/>
          </w:tcPr>
          <w:p w14:paraId="7C400410" w14:textId="77777777" w:rsidR="006E6A21" w:rsidRPr="00877439" w:rsidRDefault="006E6A21" w:rsidP="00347AA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195" w:type="dxa"/>
          </w:tcPr>
          <w:p w14:paraId="3EE8C290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Smoking helps me with anxiety or worry</w:t>
            </w:r>
          </w:p>
        </w:tc>
        <w:tc>
          <w:tcPr>
            <w:tcW w:w="1056" w:type="dxa"/>
          </w:tcPr>
          <w:p w14:paraId="027CE5C2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Q39</w:t>
            </w:r>
          </w:p>
        </w:tc>
      </w:tr>
      <w:tr w:rsidR="006E6A21" w:rsidRPr="00877439" w14:paraId="3ADDB353" w14:textId="77777777" w:rsidTr="00347AA4">
        <w:tc>
          <w:tcPr>
            <w:tcW w:w="3099" w:type="dxa"/>
            <w:vMerge/>
          </w:tcPr>
          <w:p w14:paraId="309761FF" w14:textId="77777777" w:rsidR="006E6A21" w:rsidRPr="00877439" w:rsidRDefault="006E6A21" w:rsidP="00347AA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195" w:type="dxa"/>
          </w:tcPr>
          <w:p w14:paraId="3A974CDE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Smoking helps me manage tension</w:t>
            </w:r>
          </w:p>
        </w:tc>
        <w:tc>
          <w:tcPr>
            <w:tcW w:w="1056" w:type="dxa"/>
          </w:tcPr>
          <w:p w14:paraId="596CB80D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Q40</w:t>
            </w:r>
          </w:p>
        </w:tc>
      </w:tr>
      <w:tr w:rsidR="006E6A21" w:rsidRPr="00877439" w14:paraId="504353F4" w14:textId="77777777" w:rsidTr="00347AA4">
        <w:tc>
          <w:tcPr>
            <w:tcW w:w="3099" w:type="dxa"/>
            <w:vMerge/>
          </w:tcPr>
          <w:p w14:paraId="66354081" w14:textId="77777777" w:rsidR="006E6A21" w:rsidRPr="00877439" w:rsidRDefault="006E6A21" w:rsidP="00347AA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195" w:type="dxa"/>
          </w:tcPr>
          <w:p w14:paraId="23F88E66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Smoking helps me when I’m angry with someone</w:t>
            </w:r>
          </w:p>
        </w:tc>
        <w:tc>
          <w:tcPr>
            <w:tcW w:w="1056" w:type="dxa"/>
          </w:tcPr>
          <w:p w14:paraId="117BAA5C" w14:textId="77777777" w:rsidR="006E6A21" w:rsidRPr="00877439" w:rsidRDefault="006E6A21" w:rsidP="00347A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Times New Roman" w:hAnsi="Times New Roman" w:cs="Times New Roman"/>
                <w:sz w:val="24"/>
                <w:szCs w:val="24"/>
              </w:rPr>
              <w:t>Q41</w:t>
            </w:r>
          </w:p>
        </w:tc>
      </w:tr>
    </w:tbl>
    <w:p w14:paraId="41F88AE3" w14:textId="77777777" w:rsidR="006E6A21" w:rsidRDefault="006E6A21" w:rsidP="006E6A21">
      <w:pPr>
        <w:spacing w:after="0" w:line="360" w:lineRule="auto"/>
        <w:ind w:firstLine="720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8774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Source: Database processing</w:t>
      </w:r>
    </w:p>
    <w:p w14:paraId="01326EFF" w14:textId="77777777" w:rsidR="006E6A21" w:rsidRDefault="006E6A21" w:rsidP="006E6A21">
      <w:pPr>
        <w:spacing w:after="0" w:line="360" w:lineRule="auto"/>
        <w:ind w:firstLine="720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AAA23BB" w14:textId="77777777" w:rsidR="006E6A21" w:rsidRDefault="006E6A21" w:rsidP="006E6A21">
      <w:pPr>
        <w:spacing w:after="0" w:line="360" w:lineRule="auto"/>
        <w:ind w:firstLine="720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19D323E" w14:textId="77777777" w:rsidR="006E6A21" w:rsidRDefault="006E6A21" w:rsidP="006E6A21">
      <w:pPr>
        <w:spacing w:after="0" w:line="360" w:lineRule="auto"/>
        <w:ind w:firstLine="720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085A166" w14:textId="77777777" w:rsidR="006E6A21" w:rsidRDefault="006E6A21" w:rsidP="006E6A21">
      <w:pPr>
        <w:spacing w:after="0" w:line="360" w:lineRule="auto"/>
        <w:ind w:firstLine="720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1BA602D" w14:textId="77777777" w:rsidR="006E6A21" w:rsidRPr="00877439" w:rsidRDefault="006E6A21" w:rsidP="006E6A21">
      <w:pPr>
        <w:spacing w:after="0" w:line="360" w:lineRule="auto"/>
        <w:ind w:firstLine="720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W w:w="97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79"/>
        <w:gridCol w:w="1410"/>
        <w:gridCol w:w="1130"/>
        <w:gridCol w:w="1410"/>
        <w:gridCol w:w="1130"/>
        <w:gridCol w:w="1130"/>
        <w:gridCol w:w="1037"/>
      </w:tblGrid>
      <w:tr w:rsidR="006E6A21" w:rsidRPr="00877439" w14:paraId="6B51DD26" w14:textId="77777777" w:rsidTr="00347AA4">
        <w:trPr>
          <w:cantSplit/>
        </w:trPr>
        <w:tc>
          <w:tcPr>
            <w:tcW w:w="97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BE234" w14:textId="7D89711A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4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122C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8774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 8. Which type of cigarette did you start smoking at first? * 9. What type of cigarettes do you currently smoke? Crosstabulation</w:t>
            </w:r>
          </w:p>
        </w:tc>
      </w:tr>
      <w:tr w:rsidR="006E6A21" w:rsidRPr="00877439" w14:paraId="4B044C4F" w14:textId="77777777" w:rsidTr="00347AA4">
        <w:trPr>
          <w:cantSplit/>
        </w:trPr>
        <w:tc>
          <w:tcPr>
            <w:tcW w:w="97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9DE919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Count  </w:t>
            </w:r>
          </w:p>
        </w:tc>
      </w:tr>
      <w:tr w:rsidR="006E6A21" w:rsidRPr="00877439" w14:paraId="5FD93716" w14:textId="77777777" w:rsidTr="00347AA4">
        <w:trPr>
          <w:cantSplit/>
        </w:trPr>
        <w:tc>
          <w:tcPr>
            <w:tcW w:w="388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EF03F92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0" w:type="dxa"/>
            <w:gridSpan w:val="4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61C3D22D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9. What type of cigarettes do you currently smoke?</w:t>
            </w:r>
          </w:p>
        </w:tc>
        <w:tc>
          <w:tcPr>
            <w:tcW w:w="1037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062F838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6E6A21" w:rsidRPr="00877439" w14:paraId="6955F2F2" w14:textId="77777777" w:rsidTr="00347AA4">
        <w:trPr>
          <w:cantSplit/>
        </w:trPr>
        <w:tc>
          <w:tcPr>
            <w:tcW w:w="388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B23306B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0054228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41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4C79E5E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Conventional</w:t>
            </w:r>
          </w:p>
        </w:tc>
        <w:tc>
          <w:tcPr>
            <w:tcW w:w="113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91371F0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Electronic</w:t>
            </w:r>
          </w:p>
        </w:tc>
        <w:tc>
          <w:tcPr>
            <w:tcW w:w="113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A06DA34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Neither</w:t>
            </w:r>
          </w:p>
        </w:tc>
        <w:tc>
          <w:tcPr>
            <w:tcW w:w="1037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3EDEACF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E6A21" w:rsidRPr="00877439" w14:paraId="374FF0B2" w14:textId="77777777" w:rsidTr="00347AA4">
        <w:trPr>
          <w:cantSplit/>
        </w:trPr>
        <w:tc>
          <w:tcPr>
            <w:tcW w:w="247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1560F66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8. Which type of cigarette did you start smoking at first?</w:t>
            </w:r>
          </w:p>
        </w:tc>
        <w:tc>
          <w:tcPr>
            <w:tcW w:w="141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D997B97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Conventional</w:t>
            </w:r>
          </w:p>
        </w:tc>
        <w:tc>
          <w:tcPr>
            <w:tcW w:w="113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4275143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41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3651F20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967F9C7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4E5F12D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3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46239CB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214</w:t>
            </w:r>
          </w:p>
        </w:tc>
      </w:tr>
      <w:tr w:rsidR="006E6A21" w:rsidRPr="00877439" w14:paraId="6B056F72" w14:textId="77777777" w:rsidTr="00347AA4">
        <w:trPr>
          <w:cantSplit/>
        </w:trPr>
        <w:tc>
          <w:tcPr>
            <w:tcW w:w="247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0D1AF3D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73C7114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Electronic</w:t>
            </w:r>
          </w:p>
        </w:tc>
        <w:tc>
          <w:tcPr>
            <w:tcW w:w="11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4CAF5C4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433074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A69A38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774C81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EBEDBDD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</w:tr>
      <w:tr w:rsidR="006E6A21" w:rsidRPr="00877439" w14:paraId="6F8A3524" w14:textId="77777777" w:rsidTr="00347AA4">
        <w:trPr>
          <w:cantSplit/>
        </w:trPr>
        <w:tc>
          <w:tcPr>
            <w:tcW w:w="3889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A91512A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3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3E38FB3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4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C0C9EE5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3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B387B00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13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0D3979A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3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06BB84C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267</w:t>
            </w:r>
          </w:p>
        </w:tc>
      </w:tr>
    </w:tbl>
    <w:p w14:paraId="242597E5" w14:textId="5D19C2EC" w:rsidR="006E6A21" w:rsidRPr="00504335" w:rsidRDefault="006E6A21" w:rsidP="006E6A21">
      <w:pPr>
        <w:spacing w:after="0" w:line="36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04335">
        <w:rPr>
          <w:rFonts w:ascii="Times New Roman" w:hAnsi="Times New Roman" w:cs="Times New Roman"/>
          <w:b/>
          <w:bCs/>
          <w:sz w:val="24"/>
          <w:szCs w:val="24"/>
        </w:rPr>
        <w:t xml:space="preserve">Source: </w:t>
      </w:r>
      <w:r w:rsidR="00504335">
        <w:rPr>
          <w:rFonts w:ascii="Times New Roman" w:hAnsi="Times New Roman" w:cs="Times New Roman"/>
          <w:b/>
          <w:bCs/>
          <w:sz w:val="24"/>
          <w:szCs w:val="24"/>
        </w:rPr>
        <w:t xml:space="preserve">Database </w:t>
      </w:r>
      <w:r w:rsidRPr="00504335">
        <w:rPr>
          <w:rFonts w:ascii="Times New Roman" w:hAnsi="Times New Roman" w:cs="Times New Roman"/>
          <w:b/>
          <w:bCs/>
          <w:sz w:val="24"/>
          <w:szCs w:val="24"/>
        </w:rPr>
        <w:t>processing</w:t>
      </w:r>
    </w:p>
    <w:p w14:paraId="6F426323" w14:textId="77777777" w:rsidR="008B5797" w:rsidRDefault="008B5797"/>
    <w:p w14:paraId="5490768A" w14:textId="77777777" w:rsidR="006E6A21" w:rsidRDefault="006E6A21" w:rsidP="006E6A21"/>
    <w:tbl>
      <w:tblPr>
        <w:tblW w:w="10183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"/>
        <w:gridCol w:w="2255"/>
        <w:gridCol w:w="1815"/>
        <w:gridCol w:w="1600"/>
        <w:gridCol w:w="2172"/>
        <w:gridCol w:w="2300"/>
      </w:tblGrid>
      <w:tr w:rsidR="006E6A21" w:rsidRPr="00877439" w14:paraId="05709DDB" w14:textId="77777777" w:rsidTr="00347AA4">
        <w:trPr>
          <w:cantSplit/>
          <w:trHeight w:val="164"/>
          <w:jc w:val="center"/>
        </w:trPr>
        <w:tc>
          <w:tcPr>
            <w:tcW w:w="101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65B12" w14:textId="55807FAD" w:rsidR="006E6A21" w:rsidRPr="00877439" w:rsidRDefault="006E6A21" w:rsidP="00122C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able </w:t>
            </w:r>
            <w:r w:rsidR="00122C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87743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 Evolution of smoking from conventional to electronic</w:t>
            </w:r>
          </w:p>
        </w:tc>
      </w:tr>
      <w:tr w:rsidR="006E6A21" w:rsidRPr="00877439" w14:paraId="1522C9E5" w14:textId="77777777" w:rsidTr="00347AA4">
        <w:trPr>
          <w:cantSplit/>
          <w:trHeight w:val="329"/>
          <w:jc w:val="center"/>
        </w:trPr>
        <w:tc>
          <w:tcPr>
            <w:tcW w:w="229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C6485A4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767CF6D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16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48D632F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217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F22F310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id Percent</w:t>
            </w:r>
          </w:p>
        </w:tc>
        <w:tc>
          <w:tcPr>
            <w:tcW w:w="23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AD3A9B8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mulative Percent</w:t>
            </w:r>
          </w:p>
        </w:tc>
      </w:tr>
      <w:tr w:rsidR="006E6A21" w:rsidRPr="00877439" w14:paraId="3B42F947" w14:textId="77777777" w:rsidTr="00347AA4">
        <w:trPr>
          <w:cantSplit/>
          <w:trHeight w:val="832"/>
          <w:jc w:val="center"/>
        </w:trPr>
        <w:tc>
          <w:tcPr>
            <w:tcW w:w="4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2A805B1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2EF5DA6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7439">
              <w:rPr>
                <w:rFonts w:ascii="Times New Roman" w:hAnsi="Times New Roman" w:cs="Times New Roman"/>
              </w:rPr>
              <w:t>1. From conventional → conventional (Q8=1 and Q9=2)</w:t>
            </w:r>
          </w:p>
        </w:tc>
        <w:tc>
          <w:tcPr>
            <w:tcW w:w="181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3E87702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6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82A4911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0</w:t>
            </w:r>
          </w:p>
        </w:tc>
        <w:tc>
          <w:tcPr>
            <w:tcW w:w="217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941D3A2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0</w:t>
            </w:r>
          </w:p>
        </w:tc>
        <w:tc>
          <w:tcPr>
            <w:tcW w:w="23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D60F279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0</w:t>
            </w:r>
          </w:p>
        </w:tc>
      </w:tr>
      <w:tr w:rsidR="006E6A21" w:rsidRPr="00877439" w14:paraId="260F2784" w14:textId="77777777" w:rsidTr="00347AA4">
        <w:trPr>
          <w:cantSplit/>
          <w:trHeight w:val="187"/>
          <w:jc w:val="center"/>
        </w:trPr>
        <w:tc>
          <w:tcPr>
            <w:tcW w:w="4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361F33C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FBD017D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7439">
              <w:rPr>
                <w:rFonts w:ascii="Times New Roman" w:hAnsi="Times New Roman" w:cs="Times New Roman"/>
              </w:rPr>
              <w:t>2. From conventional → electronic (Q8=1 and Q9=3)</w:t>
            </w:r>
          </w:p>
        </w:tc>
        <w:tc>
          <w:tcPr>
            <w:tcW w:w="18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0EEF733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8E0A62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1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314DE8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1</w:t>
            </w:r>
          </w:p>
        </w:tc>
        <w:tc>
          <w:tcPr>
            <w:tcW w:w="23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86AFB3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1</w:t>
            </w:r>
          </w:p>
        </w:tc>
      </w:tr>
      <w:tr w:rsidR="006E6A21" w:rsidRPr="00877439" w14:paraId="634BB4CF" w14:textId="77777777" w:rsidTr="00347AA4">
        <w:trPr>
          <w:cantSplit/>
          <w:trHeight w:val="181"/>
          <w:jc w:val="center"/>
        </w:trPr>
        <w:tc>
          <w:tcPr>
            <w:tcW w:w="4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E6BC35A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73229B6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7439">
              <w:rPr>
                <w:rFonts w:ascii="Times New Roman" w:hAnsi="Times New Roman" w:cs="Times New Roman"/>
              </w:rPr>
              <w:t>3. Smokes both types now (Q9=1)</w:t>
            </w:r>
          </w:p>
        </w:tc>
        <w:tc>
          <w:tcPr>
            <w:tcW w:w="18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A771909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085A18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7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750CCF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7</w:t>
            </w:r>
          </w:p>
        </w:tc>
        <w:tc>
          <w:tcPr>
            <w:tcW w:w="23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791C9F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,8</w:t>
            </w:r>
          </w:p>
        </w:tc>
      </w:tr>
      <w:tr w:rsidR="006E6A21" w:rsidRPr="00877439" w14:paraId="6741C3AA" w14:textId="77777777" w:rsidTr="00347AA4">
        <w:trPr>
          <w:cantSplit/>
          <w:trHeight w:val="187"/>
          <w:jc w:val="center"/>
        </w:trPr>
        <w:tc>
          <w:tcPr>
            <w:tcW w:w="4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A645A1D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6E20079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7439">
              <w:rPr>
                <w:rFonts w:ascii="Times New Roman" w:hAnsi="Times New Roman" w:cs="Times New Roman"/>
              </w:rPr>
              <w:t>4. No longer smokes (Q9=4)</w:t>
            </w:r>
          </w:p>
        </w:tc>
        <w:tc>
          <w:tcPr>
            <w:tcW w:w="18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738F80D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90D93F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2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EB2D84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2</w:t>
            </w:r>
          </w:p>
        </w:tc>
        <w:tc>
          <w:tcPr>
            <w:tcW w:w="23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33DDC86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,0</w:t>
            </w:r>
          </w:p>
        </w:tc>
      </w:tr>
      <w:tr w:rsidR="006E6A21" w:rsidRPr="00877439" w14:paraId="46991FC5" w14:textId="77777777" w:rsidTr="00347AA4">
        <w:trPr>
          <w:cantSplit/>
          <w:trHeight w:val="187"/>
          <w:jc w:val="center"/>
        </w:trPr>
        <w:tc>
          <w:tcPr>
            <w:tcW w:w="4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0FC396E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73427A6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7439">
              <w:rPr>
                <w:rFonts w:ascii="Times New Roman" w:hAnsi="Times New Roman" w:cs="Times New Roman"/>
              </w:rPr>
              <w:t>5. From electronic → electronic (Q8=2 and Q9=3)</w:t>
            </w:r>
          </w:p>
        </w:tc>
        <w:tc>
          <w:tcPr>
            <w:tcW w:w="18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6E1DA5B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82A0BD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1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5D37AB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1</w:t>
            </w:r>
          </w:p>
        </w:tc>
        <w:tc>
          <w:tcPr>
            <w:tcW w:w="23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2D8020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,1</w:t>
            </w:r>
          </w:p>
        </w:tc>
      </w:tr>
      <w:tr w:rsidR="006E6A21" w:rsidRPr="00877439" w14:paraId="6F8C5A40" w14:textId="77777777" w:rsidTr="00347AA4">
        <w:trPr>
          <w:cantSplit/>
          <w:trHeight w:val="187"/>
          <w:jc w:val="center"/>
        </w:trPr>
        <w:tc>
          <w:tcPr>
            <w:tcW w:w="4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B64A1BA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E9D629E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7439">
              <w:rPr>
                <w:rFonts w:ascii="Times New Roman" w:hAnsi="Times New Roman" w:cs="Times New Roman"/>
              </w:rPr>
              <w:t>6. From electronic → conventional (Q8=2 and Q9=2)</w:t>
            </w:r>
          </w:p>
        </w:tc>
        <w:tc>
          <w:tcPr>
            <w:tcW w:w="18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DD1F97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11B5AC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73952C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</w:t>
            </w:r>
          </w:p>
        </w:tc>
        <w:tc>
          <w:tcPr>
            <w:tcW w:w="23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2EA568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,0</w:t>
            </w:r>
          </w:p>
        </w:tc>
      </w:tr>
      <w:tr w:rsidR="006E6A21" w:rsidRPr="00877439" w14:paraId="7B97DB42" w14:textId="77777777" w:rsidTr="00347AA4">
        <w:trPr>
          <w:cantSplit/>
          <w:trHeight w:val="181"/>
          <w:jc w:val="center"/>
        </w:trPr>
        <w:tc>
          <w:tcPr>
            <w:tcW w:w="4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66F306C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2A1A416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7439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1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E20956B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6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310F0E7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217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BF6AF40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4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23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1AE0238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BC366AB" w14:textId="77777777" w:rsidR="006E6A21" w:rsidRPr="00504335" w:rsidRDefault="006E6A21" w:rsidP="006E6A21">
      <w:pPr>
        <w:spacing w:after="0" w:line="360" w:lineRule="auto"/>
        <w:ind w:firstLine="72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04335">
        <w:rPr>
          <w:rFonts w:ascii="Times New Roman" w:hAnsi="Times New Roman" w:cs="Times New Roman"/>
          <w:b/>
          <w:bCs/>
          <w:sz w:val="24"/>
          <w:szCs w:val="24"/>
        </w:rPr>
        <w:t>Source: Database processing</w:t>
      </w:r>
    </w:p>
    <w:p w14:paraId="08874107" w14:textId="77777777" w:rsidR="006E6A21" w:rsidRDefault="006E6A21" w:rsidP="006E6A21"/>
    <w:p w14:paraId="3E42852D" w14:textId="77777777" w:rsidR="006E6A21" w:rsidRDefault="006E6A21" w:rsidP="006E6A21"/>
    <w:p w14:paraId="1563EEA3" w14:textId="77777777" w:rsidR="006E6A21" w:rsidRDefault="006E6A21" w:rsidP="006E6A21"/>
    <w:p w14:paraId="1D90017C" w14:textId="77777777" w:rsidR="006E6A21" w:rsidRDefault="006E6A21" w:rsidP="006E6A21"/>
    <w:p w14:paraId="63239302" w14:textId="77777777" w:rsidR="006E6A21" w:rsidRDefault="006E6A21" w:rsidP="006E6A21"/>
    <w:p w14:paraId="2EA03032" w14:textId="77777777" w:rsidR="006E6A21" w:rsidRDefault="006E6A21" w:rsidP="006E6A21"/>
    <w:p w14:paraId="24C80AC5" w14:textId="77777777" w:rsidR="006E6A21" w:rsidRDefault="006E6A21" w:rsidP="006E6A21"/>
    <w:tbl>
      <w:tblPr>
        <w:tblW w:w="7286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6"/>
        <w:gridCol w:w="1476"/>
        <w:gridCol w:w="1169"/>
        <w:gridCol w:w="1030"/>
        <w:gridCol w:w="1399"/>
        <w:gridCol w:w="1476"/>
      </w:tblGrid>
      <w:tr w:rsidR="006E6A21" w:rsidRPr="00877439" w14:paraId="68D8414F" w14:textId="77777777" w:rsidTr="00347AA4">
        <w:trPr>
          <w:cantSplit/>
          <w:jc w:val="center"/>
        </w:trPr>
        <w:tc>
          <w:tcPr>
            <w:tcW w:w="728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AC65B" w14:textId="00B2FED6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4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el </w:t>
            </w:r>
            <w:r w:rsidR="00122C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8774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 11. Holding a cigarette contributes to the experience and feeling of smoking (1 being the lowest, 7 being the highest):</w:t>
            </w:r>
          </w:p>
        </w:tc>
      </w:tr>
      <w:tr w:rsidR="006E6A21" w:rsidRPr="00877439" w14:paraId="3B51C2FC" w14:textId="77777777" w:rsidTr="00347AA4">
        <w:trPr>
          <w:cantSplit/>
          <w:jc w:val="center"/>
        </w:trPr>
        <w:tc>
          <w:tcPr>
            <w:tcW w:w="221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B4E7301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B9EB825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03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30B218F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39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D1334AE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47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4D8C6DB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6E6A21" w:rsidRPr="00877439" w14:paraId="201DA168" w14:textId="77777777" w:rsidTr="00347AA4">
        <w:trPr>
          <w:cantSplit/>
          <w:jc w:val="center"/>
        </w:trPr>
        <w:tc>
          <w:tcPr>
            <w:tcW w:w="73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AB2081A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47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AED9D05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16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8AD9EE8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7B61F2C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12,7</w:t>
            </w:r>
          </w:p>
        </w:tc>
        <w:tc>
          <w:tcPr>
            <w:tcW w:w="139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0D69C3F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12,7</w:t>
            </w:r>
          </w:p>
        </w:tc>
        <w:tc>
          <w:tcPr>
            <w:tcW w:w="147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434FEBF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12,7</w:t>
            </w:r>
          </w:p>
        </w:tc>
      </w:tr>
      <w:tr w:rsidR="006E6A21" w:rsidRPr="00877439" w14:paraId="5F04EBC4" w14:textId="77777777" w:rsidTr="00347AA4">
        <w:trPr>
          <w:cantSplit/>
          <w:jc w:val="center"/>
        </w:trPr>
        <w:tc>
          <w:tcPr>
            <w:tcW w:w="73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BC5D937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02AE2ED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Rarely</w:t>
            </w:r>
          </w:p>
        </w:tc>
        <w:tc>
          <w:tcPr>
            <w:tcW w:w="11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8509708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BEEE30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6,7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C490F0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6,7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F91770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19,5</w:t>
            </w:r>
          </w:p>
        </w:tc>
      </w:tr>
      <w:tr w:rsidR="006E6A21" w:rsidRPr="00877439" w14:paraId="14928BB5" w14:textId="77777777" w:rsidTr="00347AA4">
        <w:trPr>
          <w:cantSplit/>
          <w:jc w:val="center"/>
        </w:trPr>
        <w:tc>
          <w:tcPr>
            <w:tcW w:w="73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AD5B45D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3753EC8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Occassionally</w:t>
            </w:r>
          </w:p>
        </w:tc>
        <w:tc>
          <w:tcPr>
            <w:tcW w:w="11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3F6672E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E13876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9,4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3FDE29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9,4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A3A95D2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28,8</w:t>
            </w:r>
          </w:p>
        </w:tc>
      </w:tr>
      <w:tr w:rsidR="006E6A21" w:rsidRPr="00877439" w14:paraId="41105CE4" w14:textId="77777777" w:rsidTr="00347AA4">
        <w:trPr>
          <w:cantSplit/>
          <w:jc w:val="center"/>
        </w:trPr>
        <w:tc>
          <w:tcPr>
            <w:tcW w:w="73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506603E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0A6FAEB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Sometimes</w:t>
            </w:r>
          </w:p>
        </w:tc>
        <w:tc>
          <w:tcPr>
            <w:tcW w:w="11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0F505C0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EA84AB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15,0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F07FDE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15,0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664920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43,8</w:t>
            </w:r>
          </w:p>
        </w:tc>
      </w:tr>
      <w:tr w:rsidR="006E6A21" w:rsidRPr="00877439" w14:paraId="4C13FB6A" w14:textId="77777777" w:rsidTr="00347AA4">
        <w:trPr>
          <w:cantSplit/>
          <w:jc w:val="center"/>
        </w:trPr>
        <w:tc>
          <w:tcPr>
            <w:tcW w:w="73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BC871DE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3C51FB9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Often</w:t>
            </w:r>
          </w:p>
        </w:tc>
        <w:tc>
          <w:tcPr>
            <w:tcW w:w="11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C5EE062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D30A2F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20,6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3A8D35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20,6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4805D2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64,4</w:t>
            </w:r>
          </w:p>
        </w:tc>
      </w:tr>
      <w:tr w:rsidR="006E6A21" w:rsidRPr="00877439" w14:paraId="4812DD59" w14:textId="77777777" w:rsidTr="00347AA4">
        <w:trPr>
          <w:cantSplit/>
          <w:jc w:val="center"/>
        </w:trPr>
        <w:tc>
          <w:tcPr>
            <w:tcW w:w="73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5A0FF34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C6B44BB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Very often</w:t>
            </w:r>
          </w:p>
        </w:tc>
        <w:tc>
          <w:tcPr>
            <w:tcW w:w="11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A38A7C7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896239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10,5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89F1E1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10,5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E114864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74,9</w:t>
            </w:r>
          </w:p>
        </w:tc>
      </w:tr>
      <w:tr w:rsidR="006E6A21" w:rsidRPr="00877439" w14:paraId="19E2D982" w14:textId="77777777" w:rsidTr="00347AA4">
        <w:trPr>
          <w:cantSplit/>
          <w:jc w:val="center"/>
        </w:trPr>
        <w:tc>
          <w:tcPr>
            <w:tcW w:w="73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6C281F1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EFFAF87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Always</w:t>
            </w:r>
          </w:p>
        </w:tc>
        <w:tc>
          <w:tcPr>
            <w:tcW w:w="11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1FD91A0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C8A12F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25,1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DC5DDE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25,1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09E6A9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100,0</w:t>
            </w:r>
          </w:p>
        </w:tc>
      </w:tr>
      <w:tr w:rsidR="006E6A21" w:rsidRPr="00877439" w14:paraId="200DF244" w14:textId="77777777" w:rsidTr="00347AA4">
        <w:trPr>
          <w:cantSplit/>
          <w:jc w:val="center"/>
        </w:trPr>
        <w:tc>
          <w:tcPr>
            <w:tcW w:w="73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EBF0A39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1F7F6CF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6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0C455B0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103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7182FC2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100,0</w:t>
            </w:r>
          </w:p>
        </w:tc>
        <w:tc>
          <w:tcPr>
            <w:tcW w:w="139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5ECF1C2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hAnsi="Arial" w:cs="Arial"/>
                <w:color w:val="000000"/>
                <w:sz w:val="18"/>
                <w:szCs w:val="18"/>
              </w:rPr>
              <w:t>100,0</w:t>
            </w:r>
          </w:p>
        </w:tc>
        <w:tc>
          <w:tcPr>
            <w:tcW w:w="147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E034F82" w14:textId="77777777" w:rsidR="006E6A21" w:rsidRPr="00877439" w:rsidRDefault="006E6A21" w:rsidP="00347A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213CB7B" w14:textId="77777777" w:rsidR="006E6A21" w:rsidRPr="00504335" w:rsidRDefault="006E6A21" w:rsidP="006E6A21">
      <w:pPr>
        <w:pStyle w:val="NormalWeb"/>
        <w:spacing w:before="0" w:beforeAutospacing="0" w:after="0" w:afterAutospacing="0" w:line="360" w:lineRule="auto"/>
        <w:jc w:val="center"/>
        <w:rPr>
          <w:b/>
          <w:bCs/>
        </w:rPr>
      </w:pPr>
      <w:r w:rsidRPr="00504335">
        <w:rPr>
          <w:b/>
          <w:bCs/>
        </w:rPr>
        <w:t>Source: Database processing</w:t>
      </w:r>
    </w:p>
    <w:p w14:paraId="6A138DFB" w14:textId="77777777" w:rsidR="006E6A21" w:rsidRDefault="006E6A21" w:rsidP="006E6A21"/>
    <w:p w14:paraId="49035115" w14:textId="56848C98" w:rsidR="006E6A21" w:rsidRPr="00F57184" w:rsidRDefault="00F57184" w:rsidP="00122CBF">
      <w:pPr>
        <w:pStyle w:val="NormalWeb"/>
        <w:spacing w:before="0" w:beforeAutospacing="0" w:after="0" w:afterAutospacing="0" w:line="360" w:lineRule="auto"/>
        <w:rPr>
          <w:b/>
          <w:bCs/>
        </w:rPr>
      </w:pPr>
      <w:r w:rsidRPr="00F57184">
        <w:rPr>
          <w:b/>
          <w:bCs/>
        </w:rPr>
        <w:t xml:space="preserve">Table </w:t>
      </w:r>
      <w:r w:rsidR="00122CBF">
        <w:rPr>
          <w:b/>
          <w:bCs/>
        </w:rPr>
        <w:t>A</w:t>
      </w:r>
      <w:r w:rsidRPr="00F57184">
        <w:rPr>
          <w:b/>
          <w:bCs/>
        </w:rPr>
        <w:t>5. What factors contribute to the symbolic role of the cigarette in the act of smoking</w:t>
      </w:r>
    </w:p>
    <w:tbl>
      <w:tblPr>
        <w:tblW w:w="10895" w:type="dxa"/>
        <w:tblInd w:w="-1328" w:type="dxa"/>
        <w:tblLook w:val="04A0" w:firstRow="1" w:lastRow="0" w:firstColumn="1" w:lastColumn="0" w:noHBand="0" w:noVBand="1"/>
      </w:tblPr>
      <w:tblGrid>
        <w:gridCol w:w="557"/>
        <w:gridCol w:w="557"/>
        <w:gridCol w:w="567"/>
        <w:gridCol w:w="667"/>
        <w:gridCol w:w="667"/>
        <w:gridCol w:w="667"/>
        <w:gridCol w:w="667"/>
        <w:gridCol w:w="667"/>
        <w:gridCol w:w="667"/>
        <w:gridCol w:w="667"/>
        <w:gridCol w:w="660"/>
        <w:gridCol w:w="667"/>
        <w:gridCol w:w="667"/>
        <w:gridCol w:w="674"/>
        <w:gridCol w:w="660"/>
        <w:gridCol w:w="667"/>
        <w:gridCol w:w="667"/>
        <w:gridCol w:w="667"/>
      </w:tblGrid>
      <w:tr w:rsidR="006E6A21" w:rsidRPr="00877439" w14:paraId="3F03AA31" w14:textId="77777777" w:rsidTr="00347AA4">
        <w:trPr>
          <w:trHeight w:val="167"/>
        </w:trPr>
        <w:tc>
          <w:tcPr>
            <w:tcW w:w="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vAlign w:val="bottom"/>
            <w:hideMark/>
          </w:tcPr>
          <w:p w14:paraId="1F4A7C94" w14:textId="77777777" w:rsidR="006E6A21" w:rsidRPr="00877439" w:rsidRDefault="006E6A21" w:rsidP="00347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079A0D77" w14:textId="77777777" w:rsidR="006E6A21" w:rsidRPr="00877439" w:rsidRDefault="006E6A21" w:rsidP="00347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11</w:t>
            </w:r>
          </w:p>
        </w:tc>
        <w:tc>
          <w:tcPr>
            <w:tcW w:w="529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3C033D96" w14:textId="77777777" w:rsidR="006E6A21" w:rsidRPr="00877439" w:rsidRDefault="006E6A21" w:rsidP="00347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7</w:t>
            </w:r>
          </w:p>
        </w:tc>
        <w:tc>
          <w:tcPr>
            <w:tcW w:w="61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635E7589" w14:textId="77777777" w:rsidR="006E6A21" w:rsidRPr="00877439" w:rsidRDefault="006E6A21" w:rsidP="00347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19</w:t>
            </w:r>
          </w:p>
        </w:tc>
        <w:tc>
          <w:tcPr>
            <w:tcW w:w="61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39D00500" w14:textId="77777777" w:rsidR="006E6A21" w:rsidRPr="00877439" w:rsidRDefault="006E6A21" w:rsidP="00347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20</w:t>
            </w:r>
          </w:p>
        </w:tc>
        <w:tc>
          <w:tcPr>
            <w:tcW w:w="61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7C5CB0FB" w14:textId="77777777" w:rsidR="006E6A21" w:rsidRPr="00877439" w:rsidRDefault="006E6A21" w:rsidP="00347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23</w:t>
            </w:r>
          </w:p>
        </w:tc>
        <w:tc>
          <w:tcPr>
            <w:tcW w:w="61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0AFE812D" w14:textId="77777777" w:rsidR="006E6A21" w:rsidRPr="00877439" w:rsidRDefault="006E6A21" w:rsidP="00347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25</w:t>
            </w:r>
          </w:p>
        </w:tc>
        <w:tc>
          <w:tcPr>
            <w:tcW w:w="61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60AE55B7" w14:textId="77777777" w:rsidR="006E6A21" w:rsidRPr="00877439" w:rsidRDefault="006E6A21" w:rsidP="00347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26</w:t>
            </w:r>
          </w:p>
        </w:tc>
        <w:tc>
          <w:tcPr>
            <w:tcW w:w="61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1B1B3A6E" w14:textId="77777777" w:rsidR="006E6A21" w:rsidRPr="00877439" w:rsidRDefault="006E6A21" w:rsidP="00347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32</w:t>
            </w:r>
          </w:p>
        </w:tc>
        <w:tc>
          <w:tcPr>
            <w:tcW w:w="61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7E9D457B" w14:textId="77777777" w:rsidR="006E6A21" w:rsidRPr="00877439" w:rsidRDefault="006E6A21" w:rsidP="00347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33</w:t>
            </w:r>
          </w:p>
        </w:tc>
        <w:tc>
          <w:tcPr>
            <w:tcW w:w="612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727F705F" w14:textId="77777777" w:rsidR="006E6A21" w:rsidRPr="00877439" w:rsidRDefault="006E6A21" w:rsidP="00347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34</w:t>
            </w:r>
          </w:p>
        </w:tc>
        <w:tc>
          <w:tcPr>
            <w:tcW w:w="61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1E06F3E9" w14:textId="77777777" w:rsidR="006E6A21" w:rsidRPr="00877439" w:rsidRDefault="006E6A21" w:rsidP="00347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35</w:t>
            </w:r>
          </w:p>
        </w:tc>
        <w:tc>
          <w:tcPr>
            <w:tcW w:w="61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0BC7EDD1" w14:textId="77777777" w:rsidR="006E6A21" w:rsidRPr="00877439" w:rsidRDefault="006E6A21" w:rsidP="00347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36</w:t>
            </w:r>
          </w:p>
        </w:tc>
        <w:tc>
          <w:tcPr>
            <w:tcW w:w="674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0FFB18EF" w14:textId="77777777" w:rsidR="006E6A21" w:rsidRPr="00877439" w:rsidRDefault="006E6A21" w:rsidP="00347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37</w:t>
            </w:r>
          </w:p>
        </w:tc>
        <w:tc>
          <w:tcPr>
            <w:tcW w:w="612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2EF85088" w14:textId="77777777" w:rsidR="006E6A21" w:rsidRPr="00877439" w:rsidRDefault="006E6A21" w:rsidP="00347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38</w:t>
            </w:r>
          </w:p>
        </w:tc>
        <w:tc>
          <w:tcPr>
            <w:tcW w:w="61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073644BB" w14:textId="77777777" w:rsidR="006E6A21" w:rsidRPr="00877439" w:rsidRDefault="006E6A21" w:rsidP="00347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39</w:t>
            </w:r>
          </w:p>
        </w:tc>
        <w:tc>
          <w:tcPr>
            <w:tcW w:w="61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47F76CCF" w14:textId="77777777" w:rsidR="006E6A21" w:rsidRPr="00877439" w:rsidRDefault="006E6A21" w:rsidP="00347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40</w:t>
            </w:r>
          </w:p>
        </w:tc>
        <w:tc>
          <w:tcPr>
            <w:tcW w:w="61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bottom"/>
            <w:hideMark/>
          </w:tcPr>
          <w:p w14:paraId="7A1627D9" w14:textId="77777777" w:rsidR="006E6A21" w:rsidRPr="00877439" w:rsidRDefault="006E6A21" w:rsidP="00347A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41</w:t>
            </w:r>
          </w:p>
        </w:tc>
      </w:tr>
      <w:tr w:rsidR="006E6A21" w:rsidRPr="00877439" w14:paraId="72740947" w14:textId="77777777" w:rsidTr="00347AA4">
        <w:trPr>
          <w:trHeight w:val="161"/>
        </w:trPr>
        <w:tc>
          <w:tcPr>
            <w:tcW w:w="52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hideMark/>
          </w:tcPr>
          <w:p w14:paraId="0AA4E51B" w14:textId="77777777" w:rsidR="006E6A21" w:rsidRPr="00877439" w:rsidRDefault="006E6A21" w:rsidP="00347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11</w:t>
            </w:r>
          </w:p>
        </w:tc>
        <w:tc>
          <w:tcPr>
            <w:tcW w:w="52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000000" w:fill="63BE7B"/>
            <w:noWrap/>
            <w:vAlign w:val="center"/>
            <w:hideMark/>
          </w:tcPr>
          <w:p w14:paraId="72F60556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9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8696B"/>
            <w:noWrap/>
            <w:vAlign w:val="center"/>
            <w:hideMark/>
          </w:tcPr>
          <w:p w14:paraId="6337ADD9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14</w:t>
            </w:r>
          </w:p>
        </w:tc>
        <w:tc>
          <w:tcPr>
            <w:tcW w:w="618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8776D"/>
            <w:noWrap/>
            <w:vAlign w:val="center"/>
            <w:hideMark/>
          </w:tcPr>
          <w:p w14:paraId="6A15568A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36</w:t>
            </w:r>
          </w:p>
        </w:tc>
        <w:tc>
          <w:tcPr>
            <w:tcW w:w="618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A9673"/>
            <w:noWrap/>
            <w:vAlign w:val="center"/>
            <w:hideMark/>
          </w:tcPr>
          <w:p w14:paraId="4FA5DDE0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443</w:t>
            </w:r>
          </w:p>
        </w:tc>
        <w:tc>
          <w:tcPr>
            <w:tcW w:w="618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8736C"/>
            <w:noWrap/>
            <w:vAlign w:val="center"/>
            <w:hideMark/>
          </w:tcPr>
          <w:p w14:paraId="293DA9E0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08</w:t>
            </w:r>
          </w:p>
        </w:tc>
        <w:tc>
          <w:tcPr>
            <w:tcW w:w="618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97C6E"/>
            <w:noWrap/>
            <w:vAlign w:val="center"/>
            <w:hideMark/>
          </w:tcPr>
          <w:p w14:paraId="3DAAC580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67</w:t>
            </w:r>
          </w:p>
        </w:tc>
        <w:tc>
          <w:tcPr>
            <w:tcW w:w="618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97C6E"/>
            <w:noWrap/>
            <w:vAlign w:val="center"/>
            <w:hideMark/>
          </w:tcPr>
          <w:p w14:paraId="5B679225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67</w:t>
            </w:r>
          </w:p>
        </w:tc>
        <w:tc>
          <w:tcPr>
            <w:tcW w:w="618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8756D"/>
            <w:noWrap/>
            <w:vAlign w:val="center"/>
            <w:hideMark/>
          </w:tcPr>
          <w:p w14:paraId="2F5E7CB2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22</w:t>
            </w:r>
          </w:p>
        </w:tc>
        <w:tc>
          <w:tcPr>
            <w:tcW w:w="618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8786E"/>
            <w:noWrap/>
            <w:vAlign w:val="center"/>
            <w:hideMark/>
          </w:tcPr>
          <w:p w14:paraId="56E277AD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45</w:t>
            </w:r>
          </w:p>
        </w:tc>
        <w:tc>
          <w:tcPr>
            <w:tcW w:w="612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A8E72"/>
            <w:noWrap/>
            <w:vAlign w:val="center"/>
            <w:hideMark/>
          </w:tcPr>
          <w:p w14:paraId="49161ED5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39</w:t>
            </w:r>
          </w:p>
        </w:tc>
        <w:tc>
          <w:tcPr>
            <w:tcW w:w="618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A9473"/>
            <w:noWrap/>
            <w:vAlign w:val="center"/>
            <w:hideMark/>
          </w:tcPr>
          <w:p w14:paraId="70A9BC4D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426</w:t>
            </w:r>
          </w:p>
        </w:tc>
        <w:tc>
          <w:tcPr>
            <w:tcW w:w="618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A9874"/>
            <w:noWrap/>
            <w:vAlign w:val="center"/>
            <w:hideMark/>
          </w:tcPr>
          <w:p w14:paraId="3AA9B788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453</w:t>
            </w:r>
          </w:p>
        </w:tc>
        <w:tc>
          <w:tcPr>
            <w:tcW w:w="674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98570"/>
            <w:noWrap/>
            <w:vAlign w:val="center"/>
            <w:hideMark/>
          </w:tcPr>
          <w:p w14:paraId="1BF2A311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329</w:t>
            </w:r>
          </w:p>
        </w:tc>
        <w:tc>
          <w:tcPr>
            <w:tcW w:w="612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98770"/>
            <w:noWrap/>
            <w:vAlign w:val="center"/>
            <w:hideMark/>
          </w:tcPr>
          <w:p w14:paraId="466681AA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34</w:t>
            </w:r>
          </w:p>
        </w:tc>
        <w:tc>
          <w:tcPr>
            <w:tcW w:w="618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98670"/>
            <w:noWrap/>
            <w:vAlign w:val="center"/>
            <w:hideMark/>
          </w:tcPr>
          <w:p w14:paraId="65894354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338</w:t>
            </w:r>
          </w:p>
        </w:tc>
        <w:tc>
          <w:tcPr>
            <w:tcW w:w="618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98C71"/>
            <w:noWrap/>
            <w:vAlign w:val="center"/>
            <w:hideMark/>
          </w:tcPr>
          <w:p w14:paraId="5DE8CEEC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375</w:t>
            </w:r>
          </w:p>
        </w:tc>
        <w:tc>
          <w:tcPr>
            <w:tcW w:w="618" w:type="dxa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000000" w:fill="F98B71"/>
            <w:noWrap/>
            <w:vAlign w:val="center"/>
            <w:hideMark/>
          </w:tcPr>
          <w:p w14:paraId="475712AB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367</w:t>
            </w:r>
          </w:p>
        </w:tc>
      </w:tr>
      <w:tr w:rsidR="006E6A21" w:rsidRPr="00877439" w14:paraId="5F3A9911" w14:textId="77777777" w:rsidTr="00347AA4">
        <w:trPr>
          <w:trHeight w:val="155"/>
        </w:trPr>
        <w:tc>
          <w:tcPr>
            <w:tcW w:w="52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hideMark/>
          </w:tcPr>
          <w:p w14:paraId="6894DCDB" w14:textId="77777777" w:rsidR="006E6A21" w:rsidRPr="00877439" w:rsidRDefault="006E6A21" w:rsidP="00347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7</w:t>
            </w:r>
          </w:p>
        </w:tc>
        <w:tc>
          <w:tcPr>
            <w:tcW w:w="52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1E9A556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63BE7B"/>
            <w:noWrap/>
            <w:vAlign w:val="center"/>
            <w:hideMark/>
          </w:tcPr>
          <w:p w14:paraId="6B789DAB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D45A9A0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38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4892662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6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C924D79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3B30CEC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02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7039E24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07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0D68DD7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05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20C44E0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206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BBB2211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135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5168DBD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242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D4861E6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08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CE0B762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11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3E7E3C6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221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219ED1D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194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7AA1E45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159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24580167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152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E6A21" w:rsidRPr="00877439" w14:paraId="49FC929A" w14:textId="77777777" w:rsidTr="00347AA4">
        <w:trPr>
          <w:trHeight w:val="155"/>
        </w:trPr>
        <w:tc>
          <w:tcPr>
            <w:tcW w:w="52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hideMark/>
          </w:tcPr>
          <w:p w14:paraId="660F1A68" w14:textId="77777777" w:rsidR="006E6A21" w:rsidRPr="00877439" w:rsidRDefault="006E6A21" w:rsidP="00347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19</w:t>
            </w:r>
          </w:p>
        </w:tc>
        <w:tc>
          <w:tcPr>
            <w:tcW w:w="52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C7503EF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024E733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63BE7B"/>
            <w:noWrap/>
            <w:vAlign w:val="center"/>
            <w:hideMark/>
          </w:tcPr>
          <w:p w14:paraId="02C687A4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54E5893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502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9A8C981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11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B47635B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125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CBB7FE2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00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025FB89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,10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C2F88F7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396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6A64F88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276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5461282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382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C40FA0A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231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3C5324A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320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F2726DC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296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C0AA801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263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FDBFF5C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275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45E053D3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253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6E6A21" w:rsidRPr="00877439" w14:paraId="59FAEAC2" w14:textId="77777777" w:rsidTr="00347AA4">
        <w:trPr>
          <w:trHeight w:val="155"/>
        </w:trPr>
        <w:tc>
          <w:tcPr>
            <w:tcW w:w="520" w:type="dxa"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79910CB0" w14:textId="77777777" w:rsidR="006E6A21" w:rsidRPr="00877439" w:rsidRDefault="006E6A21" w:rsidP="00347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20</w:t>
            </w:r>
          </w:p>
        </w:tc>
        <w:tc>
          <w:tcPr>
            <w:tcW w:w="52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CA0A79C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A4AE643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67062F8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63BE7B"/>
            <w:noWrap/>
            <w:vAlign w:val="center"/>
            <w:hideMark/>
          </w:tcPr>
          <w:p w14:paraId="10919AA4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CE63130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223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5F9CD56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256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B474059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175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77C6395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06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A052F62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431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3F79DC9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440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D6D2A64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653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00040A0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517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4BC3589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394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35E8277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586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BBFE3D4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562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B93F244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567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65C1E1A9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520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6E6A21" w:rsidRPr="00877439" w14:paraId="3BB09070" w14:textId="77777777" w:rsidTr="00347AA4">
        <w:trPr>
          <w:trHeight w:val="155"/>
        </w:trPr>
        <w:tc>
          <w:tcPr>
            <w:tcW w:w="52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hideMark/>
          </w:tcPr>
          <w:p w14:paraId="0A0CF091" w14:textId="77777777" w:rsidR="006E6A21" w:rsidRPr="00877439" w:rsidRDefault="006E6A21" w:rsidP="00347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23</w:t>
            </w:r>
          </w:p>
        </w:tc>
        <w:tc>
          <w:tcPr>
            <w:tcW w:w="52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D75A738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59CE032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E519144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A3EB2E5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63BE7B"/>
            <w:noWrap/>
            <w:vAlign w:val="center"/>
            <w:hideMark/>
          </w:tcPr>
          <w:p w14:paraId="3261E930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13BA2C9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673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7E0FCBF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619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D4CEB74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436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AF1803A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236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DD12F07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259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D05E00E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243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57161FC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333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9C8E5C6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161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B23C5FB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267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66EFAFC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270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A9F765B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269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628C4E9C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279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6E6A21" w:rsidRPr="00877439" w14:paraId="206C9E26" w14:textId="77777777" w:rsidTr="00347AA4">
        <w:trPr>
          <w:trHeight w:val="155"/>
        </w:trPr>
        <w:tc>
          <w:tcPr>
            <w:tcW w:w="52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hideMark/>
          </w:tcPr>
          <w:p w14:paraId="7FA1E363" w14:textId="77777777" w:rsidR="006E6A21" w:rsidRPr="00877439" w:rsidRDefault="006E6A21" w:rsidP="00347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25</w:t>
            </w:r>
          </w:p>
        </w:tc>
        <w:tc>
          <w:tcPr>
            <w:tcW w:w="52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09D50D8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E3315F5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8DE2747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D95BAE0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42F1124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63BE7B"/>
            <w:noWrap/>
            <w:vAlign w:val="center"/>
            <w:hideMark/>
          </w:tcPr>
          <w:p w14:paraId="4CB19653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3E0DEEB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669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4D4C55E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458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1A4ABD9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282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56171AF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304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65315D9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303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C7A0669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359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054EF84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283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5758116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306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7E5CC4A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303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5DAD534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328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0731E6B7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315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6E6A21" w:rsidRPr="00877439" w14:paraId="1A0EE4CA" w14:textId="77777777" w:rsidTr="00347AA4">
        <w:trPr>
          <w:trHeight w:val="155"/>
        </w:trPr>
        <w:tc>
          <w:tcPr>
            <w:tcW w:w="52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hideMark/>
          </w:tcPr>
          <w:p w14:paraId="01FBDCF8" w14:textId="77777777" w:rsidR="006E6A21" w:rsidRPr="00877439" w:rsidRDefault="006E6A21" w:rsidP="00347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26</w:t>
            </w:r>
          </w:p>
        </w:tc>
        <w:tc>
          <w:tcPr>
            <w:tcW w:w="52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658BC4F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53CEE9C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D9A7ADE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A683FDB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C66B105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AA1B50D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63BE7B"/>
            <w:noWrap/>
            <w:vAlign w:val="center"/>
            <w:hideMark/>
          </w:tcPr>
          <w:p w14:paraId="08ABA252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B7EDB29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541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CAA96A7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178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7624795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232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060DA78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259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EAA2866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316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0DCC617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0A85612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267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4FAB1BB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263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0810775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309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3107FA02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310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6E6A21" w:rsidRPr="00877439" w14:paraId="187AF9E9" w14:textId="77777777" w:rsidTr="00347AA4">
        <w:trPr>
          <w:trHeight w:val="155"/>
        </w:trPr>
        <w:tc>
          <w:tcPr>
            <w:tcW w:w="52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hideMark/>
          </w:tcPr>
          <w:p w14:paraId="486BC67D" w14:textId="77777777" w:rsidR="006E6A21" w:rsidRPr="00877439" w:rsidRDefault="006E6A21" w:rsidP="00347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32</w:t>
            </w:r>
          </w:p>
        </w:tc>
        <w:tc>
          <w:tcPr>
            <w:tcW w:w="52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9AA9096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F79A8E7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9517AAA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5DB8FF2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32DF5A2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534FC9A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CCB74FD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63BE7B"/>
            <w:noWrap/>
            <w:vAlign w:val="center"/>
            <w:hideMark/>
          </w:tcPr>
          <w:p w14:paraId="3453EDF8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2DD17B1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155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6E2978C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254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DDCC32D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244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9389614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291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AE23324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149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2D0B68F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222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BF8548E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243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0D0A5CC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258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3F7577A0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225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6E6A21" w:rsidRPr="00877439" w14:paraId="76CD0776" w14:textId="77777777" w:rsidTr="00347AA4">
        <w:trPr>
          <w:trHeight w:val="155"/>
        </w:trPr>
        <w:tc>
          <w:tcPr>
            <w:tcW w:w="52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hideMark/>
          </w:tcPr>
          <w:p w14:paraId="40D22FBE" w14:textId="77777777" w:rsidR="006E6A21" w:rsidRPr="00877439" w:rsidRDefault="006E6A21" w:rsidP="00347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33</w:t>
            </w:r>
          </w:p>
        </w:tc>
        <w:tc>
          <w:tcPr>
            <w:tcW w:w="52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A7E6C88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F167573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BA480A9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0E8C2F6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C8C42F8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BF1D146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6F65894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3B0D9D8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63BE7B"/>
            <w:noWrap/>
            <w:vAlign w:val="center"/>
            <w:hideMark/>
          </w:tcPr>
          <w:p w14:paraId="22A1F02A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98733AE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367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2D66B70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476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6E45744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386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0F4B2A8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499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676A08A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422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FF988E1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441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304E2CC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410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1D7D9BC1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401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6E6A21" w:rsidRPr="00877439" w14:paraId="1AB3D8B5" w14:textId="77777777" w:rsidTr="00347AA4">
        <w:trPr>
          <w:trHeight w:val="155"/>
        </w:trPr>
        <w:tc>
          <w:tcPr>
            <w:tcW w:w="52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hideMark/>
          </w:tcPr>
          <w:p w14:paraId="32A43D98" w14:textId="77777777" w:rsidR="006E6A21" w:rsidRPr="00877439" w:rsidRDefault="006E6A21" w:rsidP="00347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34</w:t>
            </w:r>
          </w:p>
        </w:tc>
        <w:tc>
          <w:tcPr>
            <w:tcW w:w="52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1DBB048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4069F9C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D25FB43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5252024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C4EE703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A012114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85EBE93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5C20417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F23B568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63BE7B"/>
            <w:noWrap/>
            <w:vAlign w:val="center"/>
            <w:hideMark/>
          </w:tcPr>
          <w:p w14:paraId="57F32275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57DCDE1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562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64FEF60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540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39F3063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399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D0FF8C5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499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8C756E3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493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25D1A94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443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78D190FB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483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6E6A21" w:rsidRPr="00877439" w14:paraId="3AA0AD1F" w14:textId="77777777" w:rsidTr="00347AA4">
        <w:trPr>
          <w:trHeight w:val="155"/>
        </w:trPr>
        <w:tc>
          <w:tcPr>
            <w:tcW w:w="52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hideMark/>
          </w:tcPr>
          <w:p w14:paraId="008D6469" w14:textId="77777777" w:rsidR="006E6A21" w:rsidRPr="00877439" w:rsidRDefault="006E6A21" w:rsidP="00347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35</w:t>
            </w:r>
          </w:p>
        </w:tc>
        <w:tc>
          <w:tcPr>
            <w:tcW w:w="52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B51BCA7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9BF2877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5801B58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EA5EF10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ED10876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43E73EE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AF23BDE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9EF754A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2734FDB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CCB5255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63BE7B"/>
            <w:noWrap/>
            <w:vAlign w:val="center"/>
            <w:hideMark/>
          </w:tcPr>
          <w:p w14:paraId="7F22758B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8046090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593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AF952F3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478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9EFF791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723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5F92D80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692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3534756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670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0CE4A528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664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6E6A21" w:rsidRPr="00877439" w14:paraId="067D4B72" w14:textId="77777777" w:rsidTr="00347AA4">
        <w:trPr>
          <w:trHeight w:val="155"/>
        </w:trPr>
        <w:tc>
          <w:tcPr>
            <w:tcW w:w="52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hideMark/>
          </w:tcPr>
          <w:p w14:paraId="411E63F1" w14:textId="77777777" w:rsidR="006E6A21" w:rsidRPr="00877439" w:rsidRDefault="006E6A21" w:rsidP="00347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36</w:t>
            </w:r>
          </w:p>
        </w:tc>
        <w:tc>
          <w:tcPr>
            <w:tcW w:w="52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5ECDAAF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A8E4604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F20C425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7119E3B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9EFE84C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3AF5B31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94A2764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CD5F0D5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684FC7C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6D70A78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2B98D3D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63BE7B"/>
            <w:noWrap/>
            <w:vAlign w:val="center"/>
            <w:hideMark/>
          </w:tcPr>
          <w:p w14:paraId="136C2984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78163F4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441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9E4478D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516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599EA1A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566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CB6C747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551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4B07D4D8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611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6E6A21" w:rsidRPr="00877439" w14:paraId="519B289C" w14:textId="77777777" w:rsidTr="00347AA4">
        <w:trPr>
          <w:trHeight w:val="155"/>
        </w:trPr>
        <w:tc>
          <w:tcPr>
            <w:tcW w:w="52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hideMark/>
          </w:tcPr>
          <w:p w14:paraId="0FC41A40" w14:textId="77777777" w:rsidR="006E6A21" w:rsidRPr="00877439" w:rsidRDefault="006E6A21" w:rsidP="00347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37</w:t>
            </w:r>
          </w:p>
        </w:tc>
        <w:tc>
          <w:tcPr>
            <w:tcW w:w="52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12FC7D0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1116A1A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42044E2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4FF58FD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3058EF1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74993C3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CB65C01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AF48D18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2D5BFF1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D313B85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4C53548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C99EE70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63BE7B"/>
            <w:noWrap/>
            <w:vAlign w:val="center"/>
            <w:hideMark/>
          </w:tcPr>
          <w:p w14:paraId="285D0C04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4A2BA51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533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1D26621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473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FA4DC60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487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32A7274B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435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6E6A21" w:rsidRPr="00877439" w14:paraId="5C962BF0" w14:textId="77777777" w:rsidTr="00347AA4">
        <w:trPr>
          <w:trHeight w:val="155"/>
        </w:trPr>
        <w:tc>
          <w:tcPr>
            <w:tcW w:w="52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hideMark/>
          </w:tcPr>
          <w:p w14:paraId="4871C3A2" w14:textId="77777777" w:rsidR="006E6A21" w:rsidRPr="00877439" w:rsidRDefault="006E6A21" w:rsidP="00347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38</w:t>
            </w:r>
          </w:p>
        </w:tc>
        <w:tc>
          <w:tcPr>
            <w:tcW w:w="52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F6B0B52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89E3117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7CE1333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7C36F2F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F8D27E1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53FB95B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8B6B101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3B117C7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BEA11C6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DB8A2A8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F44FD0B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4AC6C23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5BD25B9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63BE7B"/>
            <w:noWrap/>
            <w:vAlign w:val="center"/>
            <w:hideMark/>
          </w:tcPr>
          <w:p w14:paraId="245D0E17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0F240B4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803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8A903A6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777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56FDAB01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773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6E6A21" w:rsidRPr="00877439" w14:paraId="1F0E18CE" w14:textId="77777777" w:rsidTr="00347AA4">
        <w:trPr>
          <w:trHeight w:val="155"/>
        </w:trPr>
        <w:tc>
          <w:tcPr>
            <w:tcW w:w="52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hideMark/>
          </w:tcPr>
          <w:p w14:paraId="08208995" w14:textId="77777777" w:rsidR="006E6A21" w:rsidRPr="00877439" w:rsidRDefault="006E6A21" w:rsidP="00347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39</w:t>
            </w:r>
          </w:p>
        </w:tc>
        <w:tc>
          <w:tcPr>
            <w:tcW w:w="52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34AC21D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605BA16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4C0B8E1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081763D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1A1EE96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C4A9D9A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58CDDC3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82439E3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0CD8E36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8D571CD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F7BAA8C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64ABE55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C74BE4A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5B4D6A8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63BE7B"/>
            <w:noWrap/>
            <w:vAlign w:val="center"/>
            <w:hideMark/>
          </w:tcPr>
          <w:p w14:paraId="559BA03B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E5ECFEC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832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265B7E6E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795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6E6A21" w:rsidRPr="00877439" w14:paraId="0846F86C" w14:textId="77777777" w:rsidTr="00347AA4">
        <w:trPr>
          <w:trHeight w:val="155"/>
        </w:trPr>
        <w:tc>
          <w:tcPr>
            <w:tcW w:w="52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hideMark/>
          </w:tcPr>
          <w:p w14:paraId="7ADA5E50" w14:textId="77777777" w:rsidR="006E6A21" w:rsidRPr="00877439" w:rsidRDefault="006E6A21" w:rsidP="00347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40</w:t>
            </w:r>
          </w:p>
        </w:tc>
        <w:tc>
          <w:tcPr>
            <w:tcW w:w="52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6612E35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9366691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709B52C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A78336D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059994A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85A8AAB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4869358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9CF6CE9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5920D99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F207016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A78DD19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9C6F181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02BD182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C11346D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B152F63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63BE7B"/>
            <w:noWrap/>
            <w:vAlign w:val="center"/>
            <w:hideMark/>
          </w:tcPr>
          <w:p w14:paraId="36C7B11F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25E2C908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778</w:t>
            </w: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6E6A21" w:rsidRPr="00877439" w14:paraId="24EFF0BC" w14:textId="77777777" w:rsidTr="00347AA4">
        <w:trPr>
          <w:trHeight w:val="155"/>
        </w:trPr>
        <w:tc>
          <w:tcPr>
            <w:tcW w:w="520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hideMark/>
          </w:tcPr>
          <w:p w14:paraId="25B509C6" w14:textId="77777777" w:rsidR="006E6A21" w:rsidRPr="00877439" w:rsidRDefault="006E6A21" w:rsidP="00347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41</w:t>
            </w:r>
          </w:p>
        </w:tc>
        <w:tc>
          <w:tcPr>
            <w:tcW w:w="52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D44AFCC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F18E7CC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98149E9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FFD5074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4043FB2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20C4310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B75ADE1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C9C6E40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83E5B1B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B39C3B8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2164A6D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C32169B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89A1E6F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B8E7844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3A8B0C8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992A7AC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8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000000" w:fill="63BE7B"/>
            <w:noWrap/>
            <w:vAlign w:val="center"/>
            <w:hideMark/>
          </w:tcPr>
          <w:p w14:paraId="2A37421C" w14:textId="77777777" w:rsidR="006E6A21" w:rsidRPr="00877439" w:rsidRDefault="006E6A21" w:rsidP="00347A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6E6A21" w:rsidRPr="00877439" w14:paraId="3FD90348" w14:textId="77777777" w:rsidTr="00347AA4">
        <w:trPr>
          <w:trHeight w:val="155"/>
        </w:trPr>
        <w:tc>
          <w:tcPr>
            <w:tcW w:w="10895" w:type="dxa"/>
            <w:gridSpan w:val="18"/>
            <w:tcBorders>
              <w:top w:val="nil"/>
              <w:left w:val="nil"/>
              <w:bottom w:val="nil"/>
              <w:right w:val="nil"/>
            </w:tcBorders>
            <w:hideMark/>
          </w:tcPr>
          <w:p w14:paraId="23F3177E" w14:textId="77777777" w:rsidR="006E6A21" w:rsidRPr="00877439" w:rsidRDefault="006E6A21" w:rsidP="00347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. Correlation is significant at the 0.05 level (2-tailed).</w:t>
            </w:r>
          </w:p>
        </w:tc>
      </w:tr>
      <w:tr w:rsidR="006E6A21" w:rsidRPr="00877439" w14:paraId="0A257F5B" w14:textId="77777777" w:rsidTr="00347AA4">
        <w:trPr>
          <w:trHeight w:val="155"/>
        </w:trPr>
        <w:tc>
          <w:tcPr>
            <w:tcW w:w="10895" w:type="dxa"/>
            <w:gridSpan w:val="18"/>
            <w:tcBorders>
              <w:top w:val="nil"/>
              <w:left w:val="nil"/>
              <w:bottom w:val="nil"/>
              <w:right w:val="nil"/>
            </w:tcBorders>
            <w:hideMark/>
          </w:tcPr>
          <w:p w14:paraId="035FB814" w14:textId="77777777" w:rsidR="006E6A21" w:rsidRPr="00877439" w:rsidRDefault="006E6A21" w:rsidP="00347A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7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. Correlation is significant at the 0.01 level (2-tailed).</w:t>
            </w:r>
          </w:p>
        </w:tc>
      </w:tr>
    </w:tbl>
    <w:p w14:paraId="5B93805A" w14:textId="77777777" w:rsidR="006E6A21" w:rsidRPr="00877439" w:rsidRDefault="006E6A21" w:rsidP="006E6A21">
      <w:pPr>
        <w:pStyle w:val="NormalWeb"/>
        <w:spacing w:before="0" w:beforeAutospacing="0" w:after="0" w:afterAutospacing="0" w:line="360" w:lineRule="auto"/>
        <w:ind w:firstLine="720"/>
        <w:jc w:val="both"/>
      </w:pPr>
    </w:p>
    <w:p w14:paraId="44AFE2AC" w14:textId="77777777" w:rsidR="006E6A21" w:rsidRPr="00504335" w:rsidRDefault="006E6A21" w:rsidP="00504335">
      <w:pPr>
        <w:pStyle w:val="NormalWeb"/>
        <w:spacing w:before="0" w:beforeAutospacing="0" w:after="0" w:afterAutospacing="0" w:line="360" w:lineRule="auto"/>
        <w:rPr>
          <w:b/>
          <w:bCs/>
        </w:rPr>
      </w:pPr>
      <w:r w:rsidRPr="00504335">
        <w:rPr>
          <w:b/>
          <w:bCs/>
        </w:rPr>
        <w:t>Source: Database processing</w:t>
      </w:r>
    </w:p>
    <w:p w14:paraId="1CFD28B3" w14:textId="77777777" w:rsidR="006E6A21" w:rsidRDefault="006E6A21" w:rsidP="006E6A21"/>
    <w:p w14:paraId="71F1BD02" w14:textId="77777777" w:rsidR="00122CBF" w:rsidRDefault="00122CBF" w:rsidP="006E6A21"/>
    <w:p w14:paraId="3A72C59D" w14:textId="77777777" w:rsidR="00F94D2E" w:rsidRDefault="00F94D2E" w:rsidP="006E6A21"/>
    <w:p w14:paraId="1563B19C" w14:textId="78FB6543" w:rsidR="006E6A21" w:rsidRPr="00122CBF" w:rsidRDefault="00122CBF" w:rsidP="006E6A2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22CBF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B</w:t>
      </w:r>
    </w:p>
    <w:p w14:paraId="1E55DE65" w14:textId="5B553F2B" w:rsidR="006E6A21" w:rsidRPr="00877439" w:rsidRDefault="006E6A21" w:rsidP="00122CBF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87743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ig </w:t>
      </w:r>
      <w:r w:rsidR="00122CBF">
        <w:rPr>
          <w:rFonts w:ascii="Times New Roman" w:hAnsi="Times New Roman" w:cs="Times New Roman"/>
          <w:b/>
          <w:color w:val="000000"/>
          <w:sz w:val="24"/>
          <w:szCs w:val="24"/>
        </w:rPr>
        <w:t>B</w:t>
      </w:r>
      <w:r w:rsidRPr="00877439">
        <w:rPr>
          <w:rFonts w:ascii="Times New Roman" w:hAnsi="Times New Roman" w:cs="Times New Roman"/>
          <w:b/>
          <w:color w:val="000000"/>
          <w:sz w:val="24"/>
          <w:szCs w:val="24"/>
        </w:rPr>
        <w:t>1. Perception in relation to psychological and emotional motivations associated with smoking</w:t>
      </w:r>
      <w:r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drawing>
          <wp:inline distT="0" distB="0" distL="0" distR="0" wp14:anchorId="71031552" wp14:editId="2B510F3F">
            <wp:extent cx="5934075" cy="2933700"/>
            <wp:effectExtent l="0" t="0" r="9525" b="0"/>
            <wp:docPr id="1581179896" name="Picture 1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1179896" name="Picture 1" descr="A graph of a number of peopl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419DBC" w14:textId="77777777" w:rsidR="006E6A21" w:rsidRPr="00504335" w:rsidRDefault="006E6A21" w:rsidP="00504335">
      <w:pPr>
        <w:spacing w:after="0"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504335">
        <w:rPr>
          <w:rFonts w:ascii="Times New Roman" w:hAnsi="Times New Roman" w:cs="Times New Roman"/>
          <w:b/>
          <w:color w:val="000000"/>
          <w:sz w:val="24"/>
          <w:szCs w:val="24"/>
        </w:rPr>
        <w:t>Source: Database processing</w:t>
      </w:r>
    </w:p>
    <w:p w14:paraId="4899C3A3" w14:textId="77777777" w:rsidR="006E6A21" w:rsidRDefault="006E6A21" w:rsidP="006E6A21"/>
    <w:p w14:paraId="21D9E446" w14:textId="77777777" w:rsidR="006E6A21" w:rsidRPr="006E6A21" w:rsidRDefault="006E6A21" w:rsidP="006E6A21"/>
    <w:p w14:paraId="12196CAC" w14:textId="77777777" w:rsidR="006E6A21" w:rsidRDefault="006E6A21" w:rsidP="006E6A21"/>
    <w:p w14:paraId="201F9A87" w14:textId="70654B01" w:rsidR="006E6A21" w:rsidRPr="00877439" w:rsidRDefault="006E6A21" w:rsidP="006E6A21">
      <w:pPr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87743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 </w:t>
      </w:r>
      <w:r w:rsidR="00122CBF">
        <w:rPr>
          <w:rFonts w:ascii="Times New Roman" w:hAnsi="Times New Roman" w:cs="Times New Roman"/>
          <w:b/>
          <w:bCs/>
          <w:color w:val="000000"/>
          <w:sz w:val="24"/>
          <w:szCs w:val="24"/>
        </w:rPr>
        <w:t>B</w:t>
      </w:r>
      <w:r w:rsidRPr="008774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2. Matrix of correlations regarding psychological and emotional motivations associated with smoking</w:t>
      </w:r>
      <w:r w:rsidRPr="00877439">
        <w:rPr>
          <w:noProof/>
          <w:lang w:val="en-US"/>
        </w:rPr>
        <w:drawing>
          <wp:inline distT="0" distB="0" distL="0" distR="0" wp14:anchorId="4CEFFFDC" wp14:editId="2E377044">
            <wp:extent cx="5943600" cy="2148987"/>
            <wp:effectExtent l="0" t="0" r="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48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1E012B" w14:textId="7777E097" w:rsidR="006E6A21" w:rsidRPr="006E6A21" w:rsidRDefault="006E6A21" w:rsidP="006E6A21">
      <w:r w:rsidRPr="008774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Source: Database processing</w:t>
      </w:r>
    </w:p>
    <w:sectPr w:rsidR="006E6A21" w:rsidRPr="006E6A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1DE"/>
    <w:rsid w:val="000D7EE3"/>
    <w:rsid w:val="00122CBF"/>
    <w:rsid w:val="00426BEF"/>
    <w:rsid w:val="00504335"/>
    <w:rsid w:val="005B4015"/>
    <w:rsid w:val="006E6A21"/>
    <w:rsid w:val="008B5797"/>
    <w:rsid w:val="00BF5AA5"/>
    <w:rsid w:val="00E161DE"/>
    <w:rsid w:val="00EA1A49"/>
    <w:rsid w:val="00F57184"/>
    <w:rsid w:val="00F94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3FDF7"/>
  <w15:chartTrackingRefBased/>
  <w15:docId w15:val="{E17EF082-4DAC-44A0-AD6B-167BB17E4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A21"/>
    <w:pPr>
      <w:spacing w:line="259" w:lineRule="auto"/>
    </w:pPr>
    <w:rPr>
      <w:kern w:val="0"/>
      <w:sz w:val="22"/>
      <w:szCs w:val="22"/>
      <w:lang w:val="ro-RO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61D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61D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61D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61D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61D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61D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61D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61D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61D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61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161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61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61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61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61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61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61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61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61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61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61D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61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61D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61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61DE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61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61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61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61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E6A2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E6A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88</Words>
  <Characters>3924</Characters>
  <Application>Microsoft Office Word</Application>
  <DocSecurity>0</DocSecurity>
  <Lines>32</Lines>
  <Paragraphs>9</Paragraphs>
  <ScaleCrop>false</ScaleCrop>
  <Company/>
  <LinksUpToDate>false</LinksUpToDate>
  <CharactersWithSpaces>4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 Batranu</dc:creator>
  <cp:keywords/>
  <dc:description/>
  <cp:lastModifiedBy>Vlad Batranu</cp:lastModifiedBy>
  <cp:revision>6</cp:revision>
  <dcterms:created xsi:type="dcterms:W3CDTF">2025-07-30T07:27:00Z</dcterms:created>
  <dcterms:modified xsi:type="dcterms:W3CDTF">2025-07-31T06:31:00Z</dcterms:modified>
</cp:coreProperties>
</file>